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"/>
        <w:tblW w:w="13750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2694"/>
        <w:gridCol w:w="567"/>
        <w:gridCol w:w="709"/>
        <w:gridCol w:w="567"/>
        <w:gridCol w:w="567"/>
        <w:gridCol w:w="661"/>
        <w:gridCol w:w="567"/>
        <w:gridCol w:w="567"/>
        <w:gridCol w:w="756"/>
        <w:gridCol w:w="519"/>
        <w:gridCol w:w="709"/>
        <w:gridCol w:w="615"/>
        <w:gridCol w:w="661"/>
        <w:gridCol w:w="709"/>
        <w:gridCol w:w="614"/>
        <w:gridCol w:w="2268"/>
      </w:tblGrid>
      <w:tr w:rsidR="00842203" w:rsidRPr="000B3B8C" w14:paraId="444764C3" w14:textId="03CFA5A4" w:rsidTr="008E70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84F534E" w14:textId="77777777" w:rsidR="00842203" w:rsidRPr="000B3B8C" w:rsidRDefault="00842203" w:rsidP="007722E1">
            <w:pPr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2410" w:type="dxa"/>
            <w:gridSpan w:val="4"/>
          </w:tcPr>
          <w:p w14:paraId="042B5E74" w14:textId="77777777" w:rsidR="00842203" w:rsidRPr="000B3B8C" w:rsidRDefault="00842203" w:rsidP="007722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0B3B8C">
              <w:rPr>
                <w:rFonts w:ascii="Garamond" w:hAnsi="Garamond"/>
                <w:sz w:val="22"/>
                <w:szCs w:val="22"/>
              </w:rPr>
              <w:t>Indigenous governance</w:t>
            </w:r>
          </w:p>
        </w:tc>
        <w:tc>
          <w:tcPr>
            <w:tcW w:w="2551" w:type="dxa"/>
            <w:gridSpan w:val="4"/>
          </w:tcPr>
          <w:p w14:paraId="5ACC7FBC" w14:textId="7751475B" w:rsidR="00842203" w:rsidRPr="000B3B8C" w:rsidRDefault="00842203" w:rsidP="007722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0B3B8C">
              <w:rPr>
                <w:rFonts w:ascii="Garamond" w:hAnsi="Garamond"/>
                <w:sz w:val="22"/>
                <w:szCs w:val="22"/>
              </w:rPr>
              <w:t>Respect for cultural and intellectual property</w:t>
            </w:r>
          </w:p>
        </w:tc>
        <w:tc>
          <w:tcPr>
            <w:tcW w:w="1843" w:type="dxa"/>
            <w:gridSpan w:val="3"/>
          </w:tcPr>
          <w:p w14:paraId="724D3280" w14:textId="77777777" w:rsidR="00842203" w:rsidRPr="000B3B8C" w:rsidRDefault="00842203" w:rsidP="007722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0B3B8C">
              <w:rPr>
                <w:rFonts w:ascii="Garamond" w:hAnsi="Garamond"/>
                <w:sz w:val="22"/>
                <w:szCs w:val="22"/>
              </w:rPr>
              <w:t>Capacity building</w:t>
            </w:r>
          </w:p>
        </w:tc>
        <w:tc>
          <w:tcPr>
            <w:tcW w:w="1984" w:type="dxa"/>
            <w:gridSpan w:val="3"/>
          </w:tcPr>
          <w:p w14:paraId="16974539" w14:textId="77777777" w:rsidR="00842203" w:rsidRPr="000B3B8C" w:rsidRDefault="00842203" w:rsidP="007722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0B3B8C">
              <w:rPr>
                <w:rFonts w:ascii="Garamond" w:hAnsi="Garamond"/>
                <w:sz w:val="22"/>
                <w:szCs w:val="22"/>
              </w:rPr>
              <w:t>Beneficial outcomes</w:t>
            </w:r>
          </w:p>
        </w:tc>
        <w:tc>
          <w:tcPr>
            <w:tcW w:w="2268" w:type="dxa"/>
          </w:tcPr>
          <w:p w14:paraId="50122432" w14:textId="0F419CAB" w:rsidR="00842203" w:rsidRPr="000B3B8C" w:rsidRDefault="00842203" w:rsidP="007722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sz w:val="22"/>
                <w:szCs w:val="22"/>
              </w:rPr>
              <w:t>Overall assessment</w:t>
            </w:r>
          </w:p>
        </w:tc>
      </w:tr>
      <w:tr w:rsidR="00F30EB4" w:rsidRPr="000B3B8C" w14:paraId="66834288" w14:textId="63038507" w:rsidTr="008E7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1F16A81" w14:textId="77777777" w:rsidR="00F30EB4" w:rsidRPr="000B3B8C" w:rsidRDefault="00F30EB4" w:rsidP="007722E1">
            <w:pPr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567" w:type="dxa"/>
          </w:tcPr>
          <w:p w14:paraId="258F8C4A" w14:textId="77777777" w:rsidR="00F30EB4" w:rsidRPr="000B3B8C" w:rsidRDefault="00F30EB4" w:rsidP="00772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0B3B8C">
              <w:rPr>
                <w:rFonts w:ascii="Garamond" w:hAnsi="Garamond"/>
                <w:b/>
                <w:bCs/>
                <w:sz w:val="22"/>
                <w:szCs w:val="22"/>
              </w:rPr>
              <w:t>Q1</w:t>
            </w:r>
          </w:p>
        </w:tc>
        <w:tc>
          <w:tcPr>
            <w:tcW w:w="709" w:type="dxa"/>
          </w:tcPr>
          <w:p w14:paraId="0F05B9EC" w14:textId="77777777" w:rsidR="00F30EB4" w:rsidRPr="000B3B8C" w:rsidRDefault="00F30EB4" w:rsidP="00772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0B3B8C">
              <w:rPr>
                <w:rFonts w:ascii="Garamond" w:hAnsi="Garamond"/>
                <w:b/>
                <w:bCs/>
                <w:sz w:val="22"/>
                <w:szCs w:val="22"/>
              </w:rPr>
              <w:t>Q2</w:t>
            </w:r>
          </w:p>
        </w:tc>
        <w:tc>
          <w:tcPr>
            <w:tcW w:w="567" w:type="dxa"/>
          </w:tcPr>
          <w:p w14:paraId="69BA3E57" w14:textId="77777777" w:rsidR="00F30EB4" w:rsidRPr="000B3B8C" w:rsidRDefault="00F30EB4" w:rsidP="00772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0B3B8C">
              <w:rPr>
                <w:rFonts w:ascii="Garamond" w:hAnsi="Garamond"/>
                <w:b/>
                <w:bCs/>
                <w:sz w:val="22"/>
                <w:szCs w:val="22"/>
              </w:rPr>
              <w:t>Q3</w:t>
            </w:r>
          </w:p>
        </w:tc>
        <w:tc>
          <w:tcPr>
            <w:tcW w:w="567" w:type="dxa"/>
          </w:tcPr>
          <w:p w14:paraId="28F684DF" w14:textId="77777777" w:rsidR="00F30EB4" w:rsidRPr="000B3B8C" w:rsidRDefault="00F30EB4" w:rsidP="00772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0B3B8C">
              <w:rPr>
                <w:rFonts w:ascii="Garamond" w:hAnsi="Garamond"/>
                <w:b/>
                <w:bCs/>
                <w:sz w:val="22"/>
                <w:szCs w:val="22"/>
              </w:rPr>
              <w:t>Q4</w:t>
            </w:r>
          </w:p>
        </w:tc>
        <w:tc>
          <w:tcPr>
            <w:tcW w:w="661" w:type="dxa"/>
          </w:tcPr>
          <w:p w14:paraId="14541CC1" w14:textId="77777777" w:rsidR="00F30EB4" w:rsidRPr="000B3B8C" w:rsidRDefault="00F30EB4" w:rsidP="00772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0B3B8C">
              <w:rPr>
                <w:rFonts w:ascii="Garamond" w:hAnsi="Garamond"/>
                <w:b/>
                <w:bCs/>
                <w:sz w:val="22"/>
                <w:szCs w:val="22"/>
              </w:rPr>
              <w:t>Q5</w:t>
            </w:r>
          </w:p>
        </w:tc>
        <w:tc>
          <w:tcPr>
            <w:tcW w:w="567" w:type="dxa"/>
          </w:tcPr>
          <w:p w14:paraId="79DFE55C" w14:textId="77777777" w:rsidR="00F30EB4" w:rsidRPr="000B3B8C" w:rsidRDefault="00F30EB4" w:rsidP="00772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0B3B8C">
              <w:rPr>
                <w:rFonts w:ascii="Garamond" w:hAnsi="Garamond"/>
                <w:b/>
                <w:bCs/>
                <w:sz w:val="22"/>
                <w:szCs w:val="22"/>
              </w:rPr>
              <w:t>Q6</w:t>
            </w:r>
          </w:p>
        </w:tc>
        <w:tc>
          <w:tcPr>
            <w:tcW w:w="567" w:type="dxa"/>
          </w:tcPr>
          <w:p w14:paraId="1D6F050B" w14:textId="77777777" w:rsidR="00F30EB4" w:rsidRPr="000B3B8C" w:rsidRDefault="00F30EB4" w:rsidP="00772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0B3B8C">
              <w:rPr>
                <w:rFonts w:ascii="Garamond" w:hAnsi="Garamond"/>
                <w:b/>
                <w:bCs/>
                <w:sz w:val="22"/>
                <w:szCs w:val="22"/>
              </w:rPr>
              <w:t>Q7</w:t>
            </w:r>
          </w:p>
        </w:tc>
        <w:tc>
          <w:tcPr>
            <w:tcW w:w="756" w:type="dxa"/>
          </w:tcPr>
          <w:p w14:paraId="47212BF8" w14:textId="77777777" w:rsidR="00F30EB4" w:rsidRPr="000B3B8C" w:rsidRDefault="00F30EB4" w:rsidP="00772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0B3B8C">
              <w:rPr>
                <w:rFonts w:ascii="Garamond" w:hAnsi="Garamond"/>
                <w:b/>
                <w:bCs/>
                <w:sz w:val="22"/>
                <w:szCs w:val="22"/>
              </w:rPr>
              <w:t>Q8</w:t>
            </w:r>
          </w:p>
        </w:tc>
        <w:tc>
          <w:tcPr>
            <w:tcW w:w="519" w:type="dxa"/>
          </w:tcPr>
          <w:p w14:paraId="5EA0B30A" w14:textId="77777777" w:rsidR="00F30EB4" w:rsidRPr="000B3B8C" w:rsidRDefault="00F30EB4" w:rsidP="00772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0B3B8C">
              <w:rPr>
                <w:rFonts w:ascii="Garamond" w:hAnsi="Garamond"/>
                <w:b/>
                <w:bCs/>
                <w:sz w:val="22"/>
                <w:szCs w:val="22"/>
              </w:rPr>
              <w:t>Q9</w:t>
            </w:r>
          </w:p>
        </w:tc>
        <w:tc>
          <w:tcPr>
            <w:tcW w:w="709" w:type="dxa"/>
          </w:tcPr>
          <w:p w14:paraId="560180B1" w14:textId="77777777" w:rsidR="00F30EB4" w:rsidRPr="000B3B8C" w:rsidRDefault="00F30EB4" w:rsidP="00772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0B3B8C">
              <w:rPr>
                <w:rFonts w:ascii="Garamond" w:hAnsi="Garamond"/>
                <w:b/>
                <w:bCs/>
                <w:sz w:val="22"/>
                <w:szCs w:val="22"/>
              </w:rPr>
              <w:t>Q10</w:t>
            </w:r>
          </w:p>
        </w:tc>
        <w:tc>
          <w:tcPr>
            <w:tcW w:w="615" w:type="dxa"/>
          </w:tcPr>
          <w:p w14:paraId="12B2DC06" w14:textId="77777777" w:rsidR="00F30EB4" w:rsidRPr="000B3B8C" w:rsidRDefault="00F30EB4" w:rsidP="00772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0B3B8C">
              <w:rPr>
                <w:rFonts w:ascii="Garamond" w:hAnsi="Garamond"/>
                <w:b/>
                <w:bCs/>
                <w:sz w:val="22"/>
                <w:szCs w:val="22"/>
              </w:rPr>
              <w:t>Q11</w:t>
            </w:r>
          </w:p>
        </w:tc>
        <w:tc>
          <w:tcPr>
            <w:tcW w:w="661" w:type="dxa"/>
          </w:tcPr>
          <w:p w14:paraId="72AF7DDC" w14:textId="77777777" w:rsidR="00F30EB4" w:rsidRPr="000B3B8C" w:rsidRDefault="00F30EB4" w:rsidP="00772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0B3B8C">
              <w:rPr>
                <w:rFonts w:ascii="Garamond" w:hAnsi="Garamond"/>
                <w:b/>
                <w:bCs/>
                <w:sz w:val="22"/>
                <w:szCs w:val="22"/>
              </w:rPr>
              <w:t>Q12</w:t>
            </w:r>
          </w:p>
        </w:tc>
        <w:tc>
          <w:tcPr>
            <w:tcW w:w="709" w:type="dxa"/>
          </w:tcPr>
          <w:p w14:paraId="517C5D27" w14:textId="77777777" w:rsidR="00F30EB4" w:rsidRPr="000B3B8C" w:rsidRDefault="00F30EB4" w:rsidP="00772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0B3B8C">
              <w:rPr>
                <w:rFonts w:ascii="Garamond" w:hAnsi="Garamond"/>
                <w:b/>
                <w:bCs/>
                <w:sz w:val="22"/>
                <w:szCs w:val="22"/>
              </w:rPr>
              <w:t>Q13</w:t>
            </w:r>
          </w:p>
        </w:tc>
        <w:tc>
          <w:tcPr>
            <w:tcW w:w="614" w:type="dxa"/>
          </w:tcPr>
          <w:p w14:paraId="2B0E814D" w14:textId="77777777" w:rsidR="00F30EB4" w:rsidRPr="000B3B8C" w:rsidRDefault="00F30EB4" w:rsidP="00772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2"/>
                <w:szCs w:val="22"/>
              </w:rPr>
            </w:pPr>
            <w:r w:rsidRPr="000B3B8C">
              <w:rPr>
                <w:rFonts w:ascii="Garamond" w:hAnsi="Garamond"/>
                <w:b/>
                <w:bCs/>
                <w:sz w:val="22"/>
                <w:szCs w:val="22"/>
              </w:rPr>
              <w:t>Q14</w:t>
            </w:r>
          </w:p>
        </w:tc>
        <w:tc>
          <w:tcPr>
            <w:tcW w:w="2268" w:type="dxa"/>
          </w:tcPr>
          <w:p w14:paraId="191348D8" w14:textId="77777777" w:rsidR="00F30EB4" w:rsidRPr="000B3B8C" w:rsidRDefault="00F30EB4" w:rsidP="00772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sz w:val="22"/>
                <w:szCs w:val="22"/>
              </w:rPr>
            </w:pPr>
          </w:p>
        </w:tc>
      </w:tr>
      <w:tr w:rsidR="00F30EB4" w:rsidRPr="000B3B8C" w14:paraId="0D736E07" w14:textId="13DE3E25" w:rsidTr="008E70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49C5A42" w14:textId="77777777" w:rsidR="00F30EB4" w:rsidRPr="000B3B8C" w:rsidRDefault="00F30EB4" w:rsidP="007722E1">
            <w:pPr>
              <w:rPr>
                <w:rFonts w:ascii="Garamond" w:hAnsi="Garamond"/>
                <w:b w:val="0"/>
                <w:bCs w:val="0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Abbott et al., 2010</w:t>
            </w:r>
          </w:p>
          <w:p w14:paraId="0D3F83AD" w14:textId="77777777" w:rsidR="00F30EB4" w:rsidRPr="000B3B8C" w:rsidRDefault="00F30EB4" w:rsidP="007722E1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</w:tcPr>
          <w:p w14:paraId="58AB3453" w14:textId="77777777" w:rsidR="00F30EB4" w:rsidRPr="000B3B8C" w:rsidRDefault="00F30EB4" w:rsidP="00772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14:paraId="3B0341FF" w14:textId="525D6C04" w:rsidR="00F30EB4" w:rsidRPr="000B3B8C" w:rsidRDefault="00F30EB4" w:rsidP="00772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0707B86B" w14:textId="77777777" w:rsidR="00F30EB4" w:rsidRPr="000B3B8C" w:rsidRDefault="00F30EB4" w:rsidP="00772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4E3AA01C" w14:textId="256AAA32" w:rsidR="00F30EB4" w:rsidRPr="000B3B8C" w:rsidRDefault="00F30EB4" w:rsidP="00772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661" w:type="dxa"/>
          </w:tcPr>
          <w:p w14:paraId="3A1D37B3" w14:textId="6BF93316" w:rsidR="00F30EB4" w:rsidRPr="000B3B8C" w:rsidRDefault="00F30EB4" w:rsidP="00772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0DEEAC97" w14:textId="26C39781" w:rsidR="00F30EB4" w:rsidRPr="000B3B8C" w:rsidRDefault="00F30EB4" w:rsidP="00772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185FD92D" w14:textId="77777777" w:rsidR="00F30EB4" w:rsidRPr="000B3B8C" w:rsidRDefault="00F30EB4" w:rsidP="00772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756" w:type="dxa"/>
          </w:tcPr>
          <w:p w14:paraId="301B4F4B" w14:textId="375AE25F" w:rsidR="00F30EB4" w:rsidRPr="000B3B8C" w:rsidRDefault="00F30EB4" w:rsidP="00772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519" w:type="dxa"/>
          </w:tcPr>
          <w:p w14:paraId="22BDAFB6" w14:textId="77777777" w:rsidR="00F30EB4" w:rsidRPr="000B3B8C" w:rsidRDefault="00F30EB4" w:rsidP="00772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709" w:type="dxa"/>
          </w:tcPr>
          <w:p w14:paraId="620AAD2F" w14:textId="25202D3E" w:rsidR="00F30EB4" w:rsidRPr="000B3B8C" w:rsidRDefault="00F30EB4" w:rsidP="00772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615" w:type="dxa"/>
          </w:tcPr>
          <w:p w14:paraId="4EA2DCA2" w14:textId="3231760A" w:rsidR="00F30EB4" w:rsidRPr="000B3B8C" w:rsidRDefault="00F30EB4" w:rsidP="00772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N</w:t>
            </w:r>
          </w:p>
        </w:tc>
        <w:tc>
          <w:tcPr>
            <w:tcW w:w="661" w:type="dxa"/>
          </w:tcPr>
          <w:p w14:paraId="58F716A8" w14:textId="0895C217" w:rsidR="00F30EB4" w:rsidRPr="000B3B8C" w:rsidRDefault="00F30EB4" w:rsidP="00772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709" w:type="dxa"/>
          </w:tcPr>
          <w:p w14:paraId="1A2D02C6" w14:textId="5EDC3CA1" w:rsidR="00F30EB4" w:rsidRPr="000B3B8C" w:rsidRDefault="00F30EB4" w:rsidP="00772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614" w:type="dxa"/>
          </w:tcPr>
          <w:p w14:paraId="4BD0344E" w14:textId="500E65D2" w:rsidR="00F30EB4" w:rsidRPr="000B3B8C" w:rsidRDefault="00F30EB4" w:rsidP="00772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2268" w:type="dxa"/>
          </w:tcPr>
          <w:p w14:paraId="5002C358" w14:textId="5305F3F6" w:rsidR="00F30EB4" w:rsidRDefault="00F30EB4" w:rsidP="00772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Moderate</w:t>
            </w:r>
          </w:p>
        </w:tc>
      </w:tr>
      <w:tr w:rsidR="00F30EB4" w:rsidRPr="000B3B8C" w14:paraId="23634673" w14:textId="150CDFC3" w:rsidTr="008E7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050C648" w14:textId="77777777" w:rsidR="00F30EB4" w:rsidRPr="000B3B8C" w:rsidRDefault="00F30EB4" w:rsidP="007722E1">
            <w:pPr>
              <w:rPr>
                <w:rFonts w:ascii="Garamond" w:hAnsi="Garamond"/>
                <w:b w:val="0"/>
                <w:bCs w:val="0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Adams et al., 2012</w:t>
            </w:r>
          </w:p>
          <w:p w14:paraId="55D3736C" w14:textId="77777777" w:rsidR="00F30EB4" w:rsidRPr="000B3B8C" w:rsidRDefault="00F30EB4" w:rsidP="007722E1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</w:tcPr>
          <w:p w14:paraId="2BFFEA13" w14:textId="77777777" w:rsidR="00F30EB4" w:rsidRPr="000B3B8C" w:rsidRDefault="00F30EB4" w:rsidP="00772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14:paraId="13C3ADB3" w14:textId="77777777" w:rsidR="00F30EB4" w:rsidRPr="000B3B8C" w:rsidRDefault="00F30EB4" w:rsidP="00772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54EB7ADA" w14:textId="77777777" w:rsidR="00F30EB4" w:rsidRPr="000B3B8C" w:rsidRDefault="00F30EB4" w:rsidP="00772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68D4DA54" w14:textId="77777777" w:rsidR="00F30EB4" w:rsidRPr="000B3B8C" w:rsidRDefault="00F30EB4" w:rsidP="00772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661" w:type="dxa"/>
          </w:tcPr>
          <w:p w14:paraId="48C8C040" w14:textId="77777777" w:rsidR="00F30EB4" w:rsidRPr="000B3B8C" w:rsidRDefault="00F30EB4" w:rsidP="00772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58843B21" w14:textId="3D8F325E" w:rsidR="00F30EB4" w:rsidRPr="000B3B8C" w:rsidRDefault="00F30EB4" w:rsidP="00772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63DD3FB2" w14:textId="4DD3BBD5" w:rsidR="00F30EB4" w:rsidRPr="000B3B8C" w:rsidRDefault="00F30EB4" w:rsidP="00772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756" w:type="dxa"/>
          </w:tcPr>
          <w:p w14:paraId="39E18048" w14:textId="12CF23E7" w:rsidR="00F30EB4" w:rsidRPr="000B3B8C" w:rsidRDefault="00F30EB4" w:rsidP="00772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519" w:type="dxa"/>
          </w:tcPr>
          <w:p w14:paraId="1B032439" w14:textId="77777777" w:rsidR="00F30EB4" w:rsidRPr="000B3B8C" w:rsidRDefault="00F30EB4" w:rsidP="00772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14:paraId="62915EEB" w14:textId="77777777" w:rsidR="00F30EB4" w:rsidRPr="000B3B8C" w:rsidRDefault="00F30EB4" w:rsidP="00772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615" w:type="dxa"/>
          </w:tcPr>
          <w:p w14:paraId="7DF350C2" w14:textId="77777777" w:rsidR="00F30EB4" w:rsidRPr="000B3B8C" w:rsidRDefault="00F30EB4" w:rsidP="00772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661" w:type="dxa"/>
          </w:tcPr>
          <w:p w14:paraId="7A6E1830" w14:textId="535B135E" w:rsidR="00F30EB4" w:rsidRPr="000B3B8C" w:rsidRDefault="00F30EB4" w:rsidP="00772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14:paraId="6CA2D110" w14:textId="77777777" w:rsidR="00F30EB4" w:rsidRPr="000B3B8C" w:rsidRDefault="00F30EB4" w:rsidP="00772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614" w:type="dxa"/>
          </w:tcPr>
          <w:p w14:paraId="3D3B34BF" w14:textId="4F9F9DD9" w:rsidR="00F30EB4" w:rsidRPr="000B3B8C" w:rsidRDefault="00F30EB4" w:rsidP="00772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2268" w:type="dxa"/>
          </w:tcPr>
          <w:p w14:paraId="29F0F8AF" w14:textId="71F31B93" w:rsidR="00F30EB4" w:rsidRPr="000B3B8C" w:rsidRDefault="00842203" w:rsidP="007722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H</w:t>
            </w:r>
            <w:r w:rsidR="00F30EB4">
              <w:rPr>
                <w:rFonts w:ascii="Garamond" w:hAnsi="Garamond"/>
                <w:color w:val="000000"/>
                <w:sz w:val="22"/>
                <w:szCs w:val="22"/>
              </w:rPr>
              <w:t>igh</w:t>
            </w:r>
          </w:p>
        </w:tc>
      </w:tr>
      <w:tr w:rsidR="00F30EB4" w:rsidRPr="000B3B8C" w14:paraId="008430E5" w14:textId="1C8117EF" w:rsidTr="008E70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292730F" w14:textId="77777777" w:rsidR="00F30EB4" w:rsidRPr="000B3B8C" w:rsidRDefault="00F30EB4" w:rsidP="007722E1">
            <w:pPr>
              <w:rPr>
                <w:rFonts w:ascii="Garamond" w:hAnsi="Garamond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Brimblecomb</w:t>
            </w:r>
            <w:proofErr w:type="spellEnd"/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 xml:space="preserve"> et al., 2014</w:t>
            </w:r>
          </w:p>
          <w:p w14:paraId="3754D2A7" w14:textId="77777777" w:rsidR="00F30EB4" w:rsidRPr="000B3B8C" w:rsidRDefault="00F30EB4" w:rsidP="007722E1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</w:tcPr>
          <w:p w14:paraId="4C222017" w14:textId="042D68F4" w:rsidR="00F30EB4" w:rsidRPr="000B3B8C" w:rsidRDefault="00F30EB4" w:rsidP="00772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14:paraId="543600E0" w14:textId="33B9B2D6" w:rsidR="00F30EB4" w:rsidRPr="000B3B8C" w:rsidRDefault="00F30EB4" w:rsidP="00772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36CC6825" w14:textId="77777777" w:rsidR="00F30EB4" w:rsidRPr="000B3B8C" w:rsidRDefault="00F30EB4" w:rsidP="00772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5AC413F4" w14:textId="77777777" w:rsidR="00F30EB4" w:rsidRPr="000B3B8C" w:rsidRDefault="00F30EB4" w:rsidP="00772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661" w:type="dxa"/>
          </w:tcPr>
          <w:p w14:paraId="2F3E608B" w14:textId="77777777" w:rsidR="00F30EB4" w:rsidRPr="000B3B8C" w:rsidRDefault="00F30EB4" w:rsidP="00772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070A735D" w14:textId="77777777" w:rsidR="00F30EB4" w:rsidRPr="000B3B8C" w:rsidRDefault="00F30EB4" w:rsidP="00772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36F87979" w14:textId="2651408A" w:rsidR="00F30EB4" w:rsidRPr="000B3B8C" w:rsidRDefault="00F30EB4" w:rsidP="00772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756" w:type="dxa"/>
          </w:tcPr>
          <w:p w14:paraId="7558E3C1" w14:textId="3ED21708" w:rsidR="00F30EB4" w:rsidRPr="000B3B8C" w:rsidRDefault="00F30EB4" w:rsidP="00772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19" w:type="dxa"/>
          </w:tcPr>
          <w:p w14:paraId="6E266A48" w14:textId="1ACA29C5" w:rsidR="00F30EB4" w:rsidRPr="000B3B8C" w:rsidRDefault="00F30EB4" w:rsidP="00772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14:paraId="52C84012" w14:textId="200244D7" w:rsidR="00F30EB4" w:rsidRPr="000B3B8C" w:rsidRDefault="00F30EB4" w:rsidP="00772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615" w:type="dxa"/>
          </w:tcPr>
          <w:p w14:paraId="674ECC60" w14:textId="316890BF" w:rsidR="00F30EB4" w:rsidRPr="000B3B8C" w:rsidRDefault="00F30EB4" w:rsidP="00772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661" w:type="dxa"/>
          </w:tcPr>
          <w:p w14:paraId="550376E9" w14:textId="0E91073A" w:rsidR="00F30EB4" w:rsidRPr="000B3B8C" w:rsidRDefault="00F30EB4" w:rsidP="00772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709" w:type="dxa"/>
          </w:tcPr>
          <w:p w14:paraId="00F5A20A" w14:textId="77777777" w:rsidR="00F30EB4" w:rsidRPr="000B3B8C" w:rsidRDefault="00F30EB4" w:rsidP="00772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614" w:type="dxa"/>
          </w:tcPr>
          <w:p w14:paraId="6A56017E" w14:textId="5CFEBA8B" w:rsidR="00F30EB4" w:rsidRPr="000B3B8C" w:rsidRDefault="00F30EB4" w:rsidP="00772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2268" w:type="dxa"/>
          </w:tcPr>
          <w:p w14:paraId="1F7FF4CF" w14:textId="5CFC9BBE" w:rsidR="00F30EB4" w:rsidRPr="000B3B8C" w:rsidRDefault="00F30EB4" w:rsidP="007722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Moderate</w:t>
            </w:r>
          </w:p>
        </w:tc>
      </w:tr>
      <w:tr w:rsidR="00F33FB4" w:rsidRPr="000B3B8C" w14:paraId="299C70A1" w14:textId="0ADF5988" w:rsidTr="008E7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A547244" w14:textId="22B07C43" w:rsidR="00F33FB4" w:rsidRPr="000B3B8C" w:rsidRDefault="00F33FB4" w:rsidP="00F33FB4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Bryce et al. 2020</w:t>
            </w:r>
          </w:p>
        </w:tc>
        <w:tc>
          <w:tcPr>
            <w:tcW w:w="567" w:type="dxa"/>
          </w:tcPr>
          <w:p w14:paraId="44B099EF" w14:textId="0AA319C4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14:paraId="460E3519" w14:textId="2E20316C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2A17E0AB" w14:textId="2414BF13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7112B8C4" w14:textId="4AF2F04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661" w:type="dxa"/>
          </w:tcPr>
          <w:p w14:paraId="76471D54" w14:textId="64F8AC5B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213D0F89" w14:textId="32F913B9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3E89C386" w14:textId="187672EE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756" w:type="dxa"/>
          </w:tcPr>
          <w:p w14:paraId="461ED3D4" w14:textId="1323DC52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519" w:type="dxa"/>
          </w:tcPr>
          <w:p w14:paraId="27B1584A" w14:textId="61C7F0AE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14:paraId="5994D46A" w14:textId="4E693A92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615" w:type="dxa"/>
          </w:tcPr>
          <w:p w14:paraId="3DA5D5ED" w14:textId="35F8DA71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661" w:type="dxa"/>
          </w:tcPr>
          <w:p w14:paraId="1E0CC2C3" w14:textId="26E0EE01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14:paraId="6A986843" w14:textId="1E1764BF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614" w:type="dxa"/>
          </w:tcPr>
          <w:p w14:paraId="73E4BFBB" w14:textId="0280B8B3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2268" w:type="dxa"/>
          </w:tcPr>
          <w:p w14:paraId="357A6FF4" w14:textId="1D9A263E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High</w:t>
            </w:r>
          </w:p>
        </w:tc>
      </w:tr>
      <w:tr w:rsidR="00F33FB4" w:rsidRPr="000B3B8C" w14:paraId="293AED57" w14:textId="3525AA4D" w:rsidTr="008E70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199A887" w14:textId="77777777" w:rsidR="00F33FB4" w:rsidRPr="000B3B8C" w:rsidRDefault="00F33FB4" w:rsidP="00F33FB4">
            <w:pPr>
              <w:rPr>
                <w:rFonts w:ascii="Garamond" w:hAnsi="Garamond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Colles</w:t>
            </w:r>
            <w:proofErr w:type="spellEnd"/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 xml:space="preserve"> et al., 2011</w:t>
            </w:r>
          </w:p>
          <w:p w14:paraId="2EE32D4B" w14:textId="77777777" w:rsidR="00F33FB4" w:rsidRPr="000B3B8C" w:rsidRDefault="00F33FB4" w:rsidP="00F33FB4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</w:tcPr>
          <w:p w14:paraId="5C4D5F99" w14:textId="643F59A2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14:paraId="1F596A1E" w14:textId="5EFAB4C3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567" w:type="dxa"/>
          </w:tcPr>
          <w:p w14:paraId="4448CC34" w14:textId="2D584893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37CEAF6C" w14:textId="21FCB414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661" w:type="dxa"/>
          </w:tcPr>
          <w:p w14:paraId="0F2C957C" w14:textId="54731C35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3C6F61F5" w14:textId="77777777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180DB86B" w14:textId="77777777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756" w:type="dxa"/>
          </w:tcPr>
          <w:p w14:paraId="61688E20" w14:textId="3606A2CE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19" w:type="dxa"/>
          </w:tcPr>
          <w:p w14:paraId="032156BE" w14:textId="253C1320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709" w:type="dxa"/>
          </w:tcPr>
          <w:p w14:paraId="310966D4" w14:textId="510C905A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N</w:t>
            </w:r>
          </w:p>
        </w:tc>
        <w:tc>
          <w:tcPr>
            <w:tcW w:w="615" w:type="dxa"/>
          </w:tcPr>
          <w:p w14:paraId="50BAA883" w14:textId="368F5CD6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661" w:type="dxa"/>
          </w:tcPr>
          <w:p w14:paraId="23DF7DBD" w14:textId="77DA34E6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709" w:type="dxa"/>
          </w:tcPr>
          <w:p w14:paraId="4FE76E76" w14:textId="06642C3E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614" w:type="dxa"/>
          </w:tcPr>
          <w:p w14:paraId="7C85848C" w14:textId="04FFEB3C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2268" w:type="dxa"/>
          </w:tcPr>
          <w:p w14:paraId="01030A78" w14:textId="417D4CA4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Low</w:t>
            </w:r>
          </w:p>
        </w:tc>
      </w:tr>
      <w:tr w:rsidR="00F33FB4" w:rsidRPr="000B3B8C" w14:paraId="00AE94DF" w14:textId="6CB53D70" w:rsidTr="008E7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4AFED75" w14:textId="77777777" w:rsidR="00F33FB4" w:rsidRPr="000B3B8C" w:rsidRDefault="00F33FB4" w:rsidP="00F33FB4">
            <w:pPr>
              <w:rPr>
                <w:rFonts w:ascii="Garamond" w:hAnsi="Garamond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Cubillo</w:t>
            </w:r>
            <w:proofErr w:type="spellEnd"/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 xml:space="preserve"> et al., 2020</w:t>
            </w:r>
          </w:p>
          <w:p w14:paraId="7C358CF3" w14:textId="77777777" w:rsidR="00F33FB4" w:rsidRPr="000B3B8C" w:rsidRDefault="00F33FB4" w:rsidP="00F33FB4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</w:tcPr>
          <w:p w14:paraId="2D6D3240" w14:textId="1017DE4C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14:paraId="512D9159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567" w:type="dxa"/>
          </w:tcPr>
          <w:p w14:paraId="5C2DE3D7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678A8725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661" w:type="dxa"/>
          </w:tcPr>
          <w:p w14:paraId="486F80B1" w14:textId="6B873385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567" w:type="dxa"/>
          </w:tcPr>
          <w:p w14:paraId="78A8CF81" w14:textId="24C33ADC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7F2D7375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756" w:type="dxa"/>
          </w:tcPr>
          <w:p w14:paraId="0DB3496A" w14:textId="0743E2D3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19" w:type="dxa"/>
          </w:tcPr>
          <w:p w14:paraId="32142F5D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14:paraId="4B69E40B" w14:textId="7FDCAFE1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615" w:type="dxa"/>
          </w:tcPr>
          <w:p w14:paraId="385E4AFF" w14:textId="4C1F590F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661" w:type="dxa"/>
          </w:tcPr>
          <w:p w14:paraId="146FD9AD" w14:textId="7B65980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709" w:type="dxa"/>
          </w:tcPr>
          <w:p w14:paraId="21FE8ECD" w14:textId="51E57B1A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614" w:type="dxa"/>
          </w:tcPr>
          <w:p w14:paraId="3DB916DB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2268" w:type="dxa"/>
          </w:tcPr>
          <w:p w14:paraId="0002D31A" w14:textId="3B7CD131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Moderate</w:t>
            </w:r>
          </w:p>
        </w:tc>
      </w:tr>
      <w:tr w:rsidR="00F33FB4" w:rsidRPr="000B3B8C" w14:paraId="31B43B46" w14:textId="07692A32" w:rsidTr="008E70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491E329" w14:textId="77777777" w:rsidR="00F33FB4" w:rsidRPr="000B3B8C" w:rsidRDefault="00F33FB4" w:rsidP="00F33FB4">
            <w:pPr>
              <w:rPr>
                <w:rFonts w:ascii="Garamond" w:hAnsi="Garamond"/>
                <w:b w:val="0"/>
                <w:bCs w:val="0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Cuesta-Briand et al., 2011</w:t>
            </w:r>
          </w:p>
          <w:p w14:paraId="2BC485EC" w14:textId="77777777" w:rsidR="00F33FB4" w:rsidRPr="000B3B8C" w:rsidRDefault="00F33FB4" w:rsidP="00F33FB4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</w:tcPr>
          <w:p w14:paraId="2D526E80" w14:textId="3BCC02B7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709" w:type="dxa"/>
          </w:tcPr>
          <w:p w14:paraId="4E65EE14" w14:textId="0130A231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376B5D58" w14:textId="77777777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2CE8B7E9" w14:textId="1D5802A9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661" w:type="dxa"/>
          </w:tcPr>
          <w:p w14:paraId="76E42F4C" w14:textId="2283AE00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2AF765A8" w14:textId="77777777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700398FF" w14:textId="77777777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756" w:type="dxa"/>
          </w:tcPr>
          <w:p w14:paraId="55116CF7" w14:textId="755B5127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19" w:type="dxa"/>
          </w:tcPr>
          <w:p w14:paraId="188E232A" w14:textId="389AA0AE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709" w:type="dxa"/>
          </w:tcPr>
          <w:p w14:paraId="1FE7B729" w14:textId="37D1A9F1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615" w:type="dxa"/>
          </w:tcPr>
          <w:p w14:paraId="176A5C84" w14:textId="718B412F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661" w:type="dxa"/>
          </w:tcPr>
          <w:p w14:paraId="666BE567" w14:textId="5CAB47A7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709" w:type="dxa"/>
          </w:tcPr>
          <w:p w14:paraId="544C9C20" w14:textId="48727018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614" w:type="dxa"/>
          </w:tcPr>
          <w:p w14:paraId="1A0E4D32" w14:textId="4EF380BC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2268" w:type="dxa"/>
          </w:tcPr>
          <w:p w14:paraId="688477E9" w14:textId="7EF215A0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Low</w:t>
            </w:r>
          </w:p>
        </w:tc>
      </w:tr>
      <w:tr w:rsidR="00F33FB4" w:rsidRPr="000B3B8C" w14:paraId="14A00840" w14:textId="3CF912B6" w:rsidTr="008E7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A52CA8A" w14:textId="77777777" w:rsidR="00F33FB4" w:rsidRPr="000B3B8C" w:rsidRDefault="00F33FB4" w:rsidP="00F33FB4">
            <w:pPr>
              <w:rPr>
                <w:rFonts w:ascii="Garamond" w:hAnsi="Garamond"/>
                <w:b w:val="0"/>
                <w:bCs w:val="0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Ferguson et al., 2017</w:t>
            </w:r>
          </w:p>
          <w:p w14:paraId="0530EF5F" w14:textId="77777777" w:rsidR="00F33FB4" w:rsidRPr="000B3B8C" w:rsidRDefault="00F33FB4" w:rsidP="00F33FB4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</w:tcPr>
          <w:p w14:paraId="415BBDD1" w14:textId="47A9745C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709" w:type="dxa"/>
          </w:tcPr>
          <w:p w14:paraId="778DDE81" w14:textId="551EA190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567" w:type="dxa"/>
          </w:tcPr>
          <w:p w14:paraId="189DE411" w14:textId="248160F4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7C43148C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661" w:type="dxa"/>
          </w:tcPr>
          <w:p w14:paraId="34783DCA" w14:textId="1C0467BC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03E73CD6" w14:textId="22CE3D68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59159809" w14:textId="421B94C9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756" w:type="dxa"/>
          </w:tcPr>
          <w:p w14:paraId="2C767740" w14:textId="0A5157ED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19" w:type="dxa"/>
          </w:tcPr>
          <w:p w14:paraId="57C98DE4" w14:textId="33762840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14:paraId="6A555425" w14:textId="3E34681A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615" w:type="dxa"/>
          </w:tcPr>
          <w:p w14:paraId="6689F3FE" w14:textId="0CF9073F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661" w:type="dxa"/>
          </w:tcPr>
          <w:p w14:paraId="55624E55" w14:textId="7E74515A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709" w:type="dxa"/>
          </w:tcPr>
          <w:p w14:paraId="376404C5" w14:textId="76F2D55B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614" w:type="dxa"/>
          </w:tcPr>
          <w:p w14:paraId="1317D701" w14:textId="7CA449BF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2268" w:type="dxa"/>
          </w:tcPr>
          <w:p w14:paraId="3A4FB486" w14:textId="2834AA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Low</w:t>
            </w:r>
          </w:p>
        </w:tc>
      </w:tr>
      <w:tr w:rsidR="00F33FB4" w:rsidRPr="000B3B8C" w14:paraId="43C7F8C5" w14:textId="1ECD3B71" w:rsidTr="008E70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A692C48" w14:textId="77777777" w:rsidR="00F33FB4" w:rsidRPr="000B3B8C" w:rsidRDefault="00F33FB4" w:rsidP="00F33FB4">
            <w:pPr>
              <w:rPr>
                <w:rFonts w:ascii="Garamond" w:hAnsi="Garamond"/>
                <w:b w:val="0"/>
                <w:bCs w:val="0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Foley 2010</w:t>
            </w:r>
          </w:p>
          <w:p w14:paraId="0FD4A65E" w14:textId="77777777" w:rsidR="00F33FB4" w:rsidRPr="000B3B8C" w:rsidRDefault="00F33FB4" w:rsidP="00F33FB4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</w:tcPr>
          <w:p w14:paraId="6BFF2050" w14:textId="16B16F19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14:paraId="358797CC" w14:textId="77777777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2DD734F8" w14:textId="02423103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3417C8FD" w14:textId="177BDECA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661" w:type="dxa"/>
          </w:tcPr>
          <w:p w14:paraId="0F8662E9" w14:textId="77777777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318D45AF" w14:textId="62AC8DF8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13B71787" w14:textId="77777777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756" w:type="dxa"/>
          </w:tcPr>
          <w:p w14:paraId="720E5E6C" w14:textId="79B7AA9D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19" w:type="dxa"/>
          </w:tcPr>
          <w:p w14:paraId="2C4940E8" w14:textId="77777777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14:paraId="114BDEDF" w14:textId="61C28A6D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615" w:type="dxa"/>
          </w:tcPr>
          <w:p w14:paraId="26B1DBA4" w14:textId="21AB235A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661" w:type="dxa"/>
          </w:tcPr>
          <w:p w14:paraId="1043F920" w14:textId="3FB7E8F2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709" w:type="dxa"/>
          </w:tcPr>
          <w:p w14:paraId="1AB8EC3C" w14:textId="2A2503FF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614" w:type="dxa"/>
          </w:tcPr>
          <w:p w14:paraId="434B88B2" w14:textId="77777777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2268" w:type="dxa"/>
          </w:tcPr>
          <w:p w14:paraId="426E31D2" w14:textId="439E0FC0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Low</w:t>
            </w:r>
          </w:p>
        </w:tc>
      </w:tr>
      <w:tr w:rsidR="00F33FB4" w:rsidRPr="000B3B8C" w14:paraId="1605EDE3" w14:textId="187A21FA" w:rsidTr="008E7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99F6AD1" w14:textId="77777777" w:rsidR="00F33FB4" w:rsidRPr="000B3B8C" w:rsidRDefault="00F33FB4" w:rsidP="00F33FB4">
            <w:pPr>
              <w:rPr>
                <w:rFonts w:ascii="Garamond" w:hAnsi="Garamond"/>
                <w:b w:val="0"/>
                <w:bCs w:val="0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Lawrence 2015</w:t>
            </w:r>
          </w:p>
          <w:p w14:paraId="23D1B82F" w14:textId="77777777" w:rsidR="00F33FB4" w:rsidRPr="000B3B8C" w:rsidRDefault="00F33FB4" w:rsidP="00F33FB4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</w:tcPr>
          <w:p w14:paraId="3F9397E6" w14:textId="1E73AEC4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14:paraId="1C372E92" w14:textId="5B2B63F5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567" w:type="dxa"/>
          </w:tcPr>
          <w:p w14:paraId="0C024C9E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4F41F801" w14:textId="550634FD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661" w:type="dxa"/>
          </w:tcPr>
          <w:p w14:paraId="30D41774" w14:textId="29870EA3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539495DB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0645CECD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756" w:type="dxa"/>
          </w:tcPr>
          <w:p w14:paraId="3F1B3297" w14:textId="3FF17160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19" w:type="dxa"/>
          </w:tcPr>
          <w:p w14:paraId="11709377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709" w:type="dxa"/>
          </w:tcPr>
          <w:p w14:paraId="26D5F015" w14:textId="40953E71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615" w:type="dxa"/>
          </w:tcPr>
          <w:p w14:paraId="786823C7" w14:textId="04A78965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661" w:type="dxa"/>
          </w:tcPr>
          <w:p w14:paraId="4E317471" w14:textId="24A6722A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709" w:type="dxa"/>
          </w:tcPr>
          <w:p w14:paraId="5A4CE34C" w14:textId="7EAD2BA4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614" w:type="dxa"/>
          </w:tcPr>
          <w:p w14:paraId="52B8C90E" w14:textId="6CB572B8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2268" w:type="dxa"/>
          </w:tcPr>
          <w:p w14:paraId="207641BF" w14:textId="1BBC4802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Low</w:t>
            </w:r>
          </w:p>
        </w:tc>
      </w:tr>
      <w:tr w:rsidR="00F33FB4" w:rsidRPr="000B3B8C" w14:paraId="39A73958" w14:textId="73C512A0" w:rsidTr="008E70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C83E219" w14:textId="77777777" w:rsidR="00F33FB4" w:rsidRPr="000B3B8C" w:rsidRDefault="00F33FB4" w:rsidP="00F33FB4">
            <w:pPr>
              <w:rPr>
                <w:rFonts w:ascii="Garamond" w:hAnsi="Garamond"/>
                <w:b w:val="0"/>
                <w:bCs w:val="0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Lowell et al., 2018</w:t>
            </w:r>
          </w:p>
          <w:p w14:paraId="6A85C19B" w14:textId="77777777" w:rsidR="00F33FB4" w:rsidRPr="000B3B8C" w:rsidRDefault="00F33FB4" w:rsidP="00F33FB4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</w:tcPr>
          <w:p w14:paraId="28614023" w14:textId="77777777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14:paraId="35E6369D" w14:textId="77777777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5BC9EBD7" w14:textId="77777777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6C6989E5" w14:textId="77777777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661" w:type="dxa"/>
          </w:tcPr>
          <w:p w14:paraId="27DBFA86" w14:textId="77777777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3D26A28C" w14:textId="607EB9E2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0E36B3B9" w14:textId="46810787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756" w:type="dxa"/>
          </w:tcPr>
          <w:p w14:paraId="63997208" w14:textId="379E5C03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19" w:type="dxa"/>
          </w:tcPr>
          <w:p w14:paraId="10B89518" w14:textId="22080EB4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709" w:type="dxa"/>
          </w:tcPr>
          <w:p w14:paraId="143C7AAF" w14:textId="7B85F0C3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615" w:type="dxa"/>
          </w:tcPr>
          <w:p w14:paraId="6F3B518E" w14:textId="2AECEB7D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N</w:t>
            </w:r>
          </w:p>
        </w:tc>
        <w:tc>
          <w:tcPr>
            <w:tcW w:w="661" w:type="dxa"/>
          </w:tcPr>
          <w:p w14:paraId="51B4A773" w14:textId="14D59398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14:paraId="1A88D227" w14:textId="71FC5438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614" w:type="dxa"/>
          </w:tcPr>
          <w:p w14:paraId="0DF2E0D0" w14:textId="77777777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2268" w:type="dxa"/>
          </w:tcPr>
          <w:p w14:paraId="6A6886F3" w14:textId="1F91DE85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High</w:t>
            </w:r>
          </w:p>
        </w:tc>
      </w:tr>
      <w:tr w:rsidR="00F33FB4" w:rsidRPr="000B3B8C" w14:paraId="5E6A4FB6" w14:textId="470DF7D0" w:rsidTr="008E7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F4FBE22" w14:textId="77777777" w:rsidR="00F33FB4" w:rsidRPr="000B3B8C" w:rsidRDefault="00F33FB4" w:rsidP="00F33FB4">
            <w:pPr>
              <w:rPr>
                <w:rFonts w:ascii="Garamond" w:hAnsi="Garamond"/>
                <w:b w:val="0"/>
                <w:bCs w:val="0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McCarthy et al., 2018</w:t>
            </w:r>
          </w:p>
        </w:tc>
        <w:tc>
          <w:tcPr>
            <w:tcW w:w="567" w:type="dxa"/>
          </w:tcPr>
          <w:p w14:paraId="113DFE0A" w14:textId="6EBA15FA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14:paraId="12477763" w14:textId="773269B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5ABBDBD1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73ECCC5F" w14:textId="1E0EB74A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661" w:type="dxa"/>
          </w:tcPr>
          <w:p w14:paraId="5E69447B" w14:textId="7C2CB78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07751926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325280F3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756" w:type="dxa"/>
          </w:tcPr>
          <w:p w14:paraId="2229C252" w14:textId="6F9A46A2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19" w:type="dxa"/>
          </w:tcPr>
          <w:p w14:paraId="371087AD" w14:textId="40294973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709" w:type="dxa"/>
          </w:tcPr>
          <w:p w14:paraId="1031C10E" w14:textId="40487C82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615" w:type="dxa"/>
          </w:tcPr>
          <w:p w14:paraId="5FC7FB51" w14:textId="425A80ED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661" w:type="dxa"/>
          </w:tcPr>
          <w:p w14:paraId="16014C56" w14:textId="1355AF68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709" w:type="dxa"/>
          </w:tcPr>
          <w:p w14:paraId="4ADA4706" w14:textId="285F0524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614" w:type="dxa"/>
          </w:tcPr>
          <w:p w14:paraId="32E38B78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2268" w:type="dxa"/>
          </w:tcPr>
          <w:p w14:paraId="7DE8B0BD" w14:textId="2F05F79E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Low</w:t>
            </w:r>
          </w:p>
        </w:tc>
      </w:tr>
      <w:tr w:rsidR="00F33FB4" w:rsidRPr="000B3B8C" w14:paraId="3E887E66" w14:textId="62D13C1E" w:rsidTr="008E70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A5A5241" w14:textId="77777777" w:rsidR="00F33FB4" w:rsidRPr="000B3B8C" w:rsidRDefault="00F33FB4" w:rsidP="00F33FB4">
            <w:pPr>
              <w:rPr>
                <w:rFonts w:ascii="Garamond" w:hAnsi="Garamond"/>
                <w:b w:val="0"/>
                <w:bCs w:val="0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Mellor et al., 2016</w:t>
            </w:r>
            <w:r w:rsidRPr="000B3B8C">
              <w:rPr>
                <w:rFonts w:ascii="Garamond" w:hAnsi="Garamond"/>
                <w:b w:val="0"/>
                <w:bCs w:val="0"/>
                <w:i/>
                <w:iCs/>
                <w:color w:val="000000"/>
                <w:sz w:val="22"/>
                <w:szCs w:val="22"/>
              </w:rPr>
              <w:t>.</w:t>
            </w:r>
          </w:p>
        </w:tc>
        <w:tc>
          <w:tcPr>
            <w:tcW w:w="567" w:type="dxa"/>
          </w:tcPr>
          <w:p w14:paraId="56126220" w14:textId="003DE686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14:paraId="1A4B4FA7" w14:textId="5288BD64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567" w:type="dxa"/>
          </w:tcPr>
          <w:p w14:paraId="563B6DF8" w14:textId="5C23CBE9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N</w:t>
            </w:r>
          </w:p>
        </w:tc>
        <w:tc>
          <w:tcPr>
            <w:tcW w:w="567" w:type="dxa"/>
          </w:tcPr>
          <w:p w14:paraId="40F694B1" w14:textId="4CF838CE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N</w:t>
            </w:r>
          </w:p>
        </w:tc>
        <w:tc>
          <w:tcPr>
            <w:tcW w:w="661" w:type="dxa"/>
          </w:tcPr>
          <w:p w14:paraId="4EB31CB9" w14:textId="6F0A94B9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4861B78E" w14:textId="77777777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67CB8DF6" w14:textId="77777777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756" w:type="dxa"/>
          </w:tcPr>
          <w:p w14:paraId="07120C3C" w14:textId="37E24F8C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519" w:type="dxa"/>
          </w:tcPr>
          <w:p w14:paraId="5A6C028E" w14:textId="610F59A8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14:paraId="7CAAFA97" w14:textId="0F22A820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615" w:type="dxa"/>
          </w:tcPr>
          <w:p w14:paraId="465C8078" w14:textId="77777777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N</w:t>
            </w:r>
          </w:p>
        </w:tc>
        <w:tc>
          <w:tcPr>
            <w:tcW w:w="661" w:type="dxa"/>
          </w:tcPr>
          <w:p w14:paraId="65B9611F" w14:textId="58223206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709" w:type="dxa"/>
          </w:tcPr>
          <w:p w14:paraId="13CFC0D3" w14:textId="3A77A62B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614" w:type="dxa"/>
          </w:tcPr>
          <w:p w14:paraId="24251AF9" w14:textId="77777777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2268" w:type="dxa"/>
          </w:tcPr>
          <w:p w14:paraId="0FFC35AD" w14:textId="56C68AFC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Moderate</w:t>
            </w:r>
          </w:p>
        </w:tc>
      </w:tr>
      <w:tr w:rsidR="00F33FB4" w:rsidRPr="000B3B8C" w14:paraId="520D1F8F" w14:textId="77777777" w:rsidTr="008E7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D470036" w14:textId="77777777" w:rsidR="00F33FB4" w:rsidRPr="000B3B8C" w:rsidRDefault="00F33FB4" w:rsidP="00F33FB4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Murtha 2012</w:t>
            </w:r>
          </w:p>
        </w:tc>
        <w:tc>
          <w:tcPr>
            <w:tcW w:w="567" w:type="dxa"/>
          </w:tcPr>
          <w:p w14:paraId="47DFE325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14:paraId="7319DFE0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567" w:type="dxa"/>
          </w:tcPr>
          <w:p w14:paraId="42AE819F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3BAF844F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661" w:type="dxa"/>
          </w:tcPr>
          <w:p w14:paraId="5773927B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567" w:type="dxa"/>
          </w:tcPr>
          <w:p w14:paraId="07C752FA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04C6EF94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756" w:type="dxa"/>
          </w:tcPr>
          <w:p w14:paraId="5EE1C16D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19" w:type="dxa"/>
          </w:tcPr>
          <w:p w14:paraId="15C66970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709" w:type="dxa"/>
          </w:tcPr>
          <w:p w14:paraId="77C7A44F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615" w:type="dxa"/>
          </w:tcPr>
          <w:p w14:paraId="40F75480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661" w:type="dxa"/>
          </w:tcPr>
          <w:p w14:paraId="6B717842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709" w:type="dxa"/>
          </w:tcPr>
          <w:p w14:paraId="7B1F59EF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614" w:type="dxa"/>
          </w:tcPr>
          <w:p w14:paraId="7CCA1DA2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2268" w:type="dxa"/>
          </w:tcPr>
          <w:p w14:paraId="70DFBAC6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Moderate</w:t>
            </w:r>
          </w:p>
        </w:tc>
      </w:tr>
      <w:tr w:rsidR="00F33FB4" w:rsidRPr="000B3B8C" w14:paraId="7DB4F5B9" w14:textId="59A3DB1A" w:rsidTr="008E70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565F4E3" w14:textId="77777777" w:rsidR="00F33FB4" w:rsidRPr="000B3B8C" w:rsidRDefault="00F33FB4" w:rsidP="00F33FB4">
            <w:pPr>
              <w:rPr>
                <w:rFonts w:ascii="Garamond" w:hAnsi="Garamond"/>
                <w:b w:val="0"/>
                <w:bCs w:val="0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 xml:space="preserve">Myers et al., 2014 </w:t>
            </w:r>
          </w:p>
          <w:p w14:paraId="0370562D" w14:textId="77777777" w:rsidR="00F33FB4" w:rsidRPr="000B3B8C" w:rsidRDefault="00F33FB4" w:rsidP="00F33FB4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</w:tcPr>
          <w:p w14:paraId="07A6A82F" w14:textId="77777777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14:paraId="1F8ED085" w14:textId="77777777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44E22FB2" w14:textId="77777777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344C8E0A" w14:textId="77777777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661" w:type="dxa"/>
          </w:tcPr>
          <w:p w14:paraId="77F1EF52" w14:textId="77777777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177706E4" w14:textId="45B99543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4C501419" w14:textId="44414F67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756" w:type="dxa"/>
          </w:tcPr>
          <w:p w14:paraId="371FD08F" w14:textId="64C7D8ED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19" w:type="dxa"/>
          </w:tcPr>
          <w:p w14:paraId="5A90D0BE" w14:textId="7ECE5463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709" w:type="dxa"/>
          </w:tcPr>
          <w:p w14:paraId="00A4FE37" w14:textId="77777777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615" w:type="dxa"/>
          </w:tcPr>
          <w:p w14:paraId="54B93AC1" w14:textId="26DDEB06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661" w:type="dxa"/>
          </w:tcPr>
          <w:p w14:paraId="610FCF7C" w14:textId="77777777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709" w:type="dxa"/>
          </w:tcPr>
          <w:p w14:paraId="3697B764" w14:textId="26D9108E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614" w:type="dxa"/>
          </w:tcPr>
          <w:p w14:paraId="75634E04" w14:textId="349EC2B3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2268" w:type="dxa"/>
          </w:tcPr>
          <w:p w14:paraId="7E19698E" w14:textId="27EB483C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Moderate</w:t>
            </w:r>
          </w:p>
        </w:tc>
      </w:tr>
      <w:tr w:rsidR="00F33FB4" w:rsidRPr="000B3B8C" w14:paraId="6182531A" w14:textId="2FF3691E" w:rsidTr="008E7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243A73B" w14:textId="77777777" w:rsidR="00F33FB4" w:rsidRPr="000B3B8C" w:rsidRDefault="00F33FB4" w:rsidP="00F33FB4">
            <w:pPr>
              <w:rPr>
                <w:rFonts w:ascii="Garamond" w:hAnsi="Garamond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Nilson</w:t>
            </w:r>
            <w:proofErr w:type="spellEnd"/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 xml:space="preserve"> et al., 2015</w:t>
            </w:r>
          </w:p>
          <w:p w14:paraId="1203D527" w14:textId="77777777" w:rsidR="00F33FB4" w:rsidRDefault="00F33FB4" w:rsidP="00F33FB4">
            <w:pPr>
              <w:rPr>
                <w:rFonts w:ascii="Garamond" w:hAnsi="Garamond"/>
                <w:b w:val="0"/>
                <w:bCs w:val="0"/>
                <w:sz w:val="22"/>
                <w:szCs w:val="22"/>
              </w:rPr>
            </w:pPr>
          </w:p>
          <w:p w14:paraId="18734100" w14:textId="2F05F139" w:rsidR="00F33FB4" w:rsidRPr="000B3B8C" w:rsidRDefault="00F33FB4" w:rsidP="00F33FB4">
            <w:pPr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567" w:type="dxa"/>
          </w:tcPr>
          <w:p w14:paraId="18916A2E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14:paraId="1DA31DA3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15B4AF2A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4FB09388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661" w:type="dxa"/>
          </w:tcPr>
          <w:p w14:paraId="4418A7DD" w14:textId="2298E46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00ECB2DD" w14:textId="4CE2E689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13967924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756" w:type="dxa"/>
          </w:tcPr>
          <w:p w14:paraId="0EB21E0B" w14:textId="69BB4185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519" w:type="dxa"/>
          </w:tcPr>
          <w:p w14:paraId="6237414E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14:paraId="7CD14375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615" w:type="dxa"/>
          </w:tcPr>
          <w:p w14:paraId="0315DA3E" w14:textId="170491D1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661" w:type="dxa"/>
          </w:tcPr>
          <w:p w14:paraId="78621E03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709" w:type="dxa"/>
          </w:tcPr>
          <w:p w14:paraId="672660B6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614" w:type="dxa"/>
          </w:tcPr>
          <w:p w14:paraId="46590E31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2268" w:type="dxa"/>
          </w:tcPr>
          <w:p w14:paraId="2814798B" w14:textId="1675D51C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High</w:t>
            </w:r>
          </w:p>
        </w:tc>
      </w:tr>
      <w:tr w:rsidR="00F33FB4" w:rsidRPr="000B3B8C" w14:paraId="72B56B00" w14:textId="77777777" w:rsidTr="008E70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3938528" w14:textId="6EA59E80" w:rsidR="00F33FB4" w:rsidRPr="00842203" w:rsidRDefault="00F33FB4" w:rsidP="00F33FB4">
            <w:pPr>
              <w:rPr>
                <w:rFonts w:ascii="Garamond" w:hAnsi="Garamond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Garamond" w:hAnsi="Garamond"/>
                <w:color w:val="000000"/>
                <w:sz w:val="22"/>
                <w:szCs w:val="22"/>
              </w:rPr>
              <w:t>Seeara</w:t>
            </w:r>
            <w:proofErr w:type="spellEnd"/>
            <w:r>
              <w:rPr>
                <w:rFonts w:ascii="Garamond" w:hAnsi="Garamond"/>
                <w:color w:val="000000"/>
                <w:sz w:val="22"/>
                <w:szCs w:val="22"/>
              </w:rPr>
              <w:t xml:space="preserve"> </w:t>
            </w: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et al., 20</w:t>
            </w:r>
            <w:r>
              <w:rPr>
                <w:rFonts w:ascii="Garamond" w:hAnsi="Garamond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67" w:type="dxa"/>
          </w:tcPr>
          <w:p w14:paraId="0D6837D6" w14:textId="20B1F936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14:paraId="7232BA39" w14:textId="66B24A82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1F1F005D" w14:textId="60E1386A" w:rsidR="00F33FB4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035DB9BE" w14:textId="3B3E1685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661" w:type="dxa"/>
          </w:tcPr>
          <w:p w14:paraId="3DAB6C37" w14:textId="57F2C841" w:rsidR="00F33FB4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74634AAD" w14:textId="77EDF426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2034C0BE" w14:textId="7EBC59D3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756" w:type="dxa"/>
          </w:tcPr>
          <w:p w14:paraId="22D2F019" w14:textId="1ACEF5F5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519" w:type="dxa"/>
          </w:tcPr>
          <w:p w14:paraId="1151B5F8" w14:textId="10BE66B0" w:rsidR="00F33FB4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709" w:type="dxa"/>
          </w:tcPr>
          <w:p w14:paraId="06BE9821" w14:textId="737627A1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615" w:type="dxa"/>
          </w:tcPr>
          <w:p w14:paraId="58DEE3D5" w14:textId="16DB4673" w:rsidR="00F33FB4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661" w:type="dxa"/>
          </w:tcPr>
          <w:p w14:paraId="79D744E8" w14:textId="752A6019" w:rsidR="00F33FB4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14:paraId="527B7303" w14:textId="75B5935E" w:rsidR="00F33FB4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614" w:type="dxa"/>
          </w:tcPr>
          <w:p w14:paraId="64F8284F" w14:textId="2FF26FA8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2268" w:type="dxa"/>
          </w:tcPr>
          <w:p w14:paraId="1F2F3FF5" w14:textId="0D27B889" w:rsidR="00F33FB4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High</w:t>
            </w:r>
          </w:p>
        </w:tc>
      </w:tr>
      <w:tr w:rsidR="00F33FB4" w:rsidRPr="000B3B8C" w14:paraId="6847DB8F" w14:textId="66E4CCEF" w:rsidTr="008E7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E6C38C1" w14:textId="77777777" w:rsidR="00F33FB4" w:rsidRPr="000B3B8C" w:rsidRDefault="00F33FB4" w:rsidP="00F33FB4">
            <w:pPr>
              <w:rPr>
                <w:rFonts w:ascii="Garamond" w:hAnsi="Garamond"/>
                <w:b w:val="0"/>
                <w:bCs w:val="0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Street et al., 2018</w:t>
            </w:r>
          </w:p>
          <w:p w14:paraId="38CA02E7" w14:textId="77777777" w:rsidR="00F33FB4" w:rsidRPr="000B3B8C" w:rsidRDefault="00F33FB4" w:rsidP="00F33FB4">
            <w:pPr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567" w:type="dxa"/>
          </w:tcPr>
          <w:p w14:paraId="38DE3A00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709" w:type="dxa"/>
          </w:tcPr>
          <w:p w14:paraId="4063E2EC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5305582B" w14:textId="0D25F592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0F143AB2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661" w:type="dxa"/>
          </w:tcPr>
          <w:p w14:paraId="161C86AC" w14:textId="3CCF7532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567" w:type="dxa"/>
          </w:tcPr>
          <w:p w14:paraId="5F673D50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16A8152F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756" w:type="dxa"/>
          </w:tcPr>
          <w:p w14:paraId="49416DDC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19" w:type="dxa"/>
          </w:tcPr>
          <w:p w14:paraId="6E207D31" w14:textId="26C26FB2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709" w:type="dxa"/>
          </w:tcPr>
          <w:p w14:paraId="6F6FACB2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615" w:type="dxa"/>
          </w:tcPr>
          <w:p w14:paraId="2A411816" w14:textId="59B63670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661" w:type="dxa"/>
          </w:tcPr>
          <w:p w14:paraId="1E45BB5E" w14:textId="4C8A96A4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709" w:type="dxa"/>
          </w:tcPr>
          <w:p w14:paraId="7431C18A" w14:textId="75D7C7FB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614" w:type="dxa"/>
          </w:tcPr>
          <w:p w14:paraId="33DAB468" w14:textId="77777777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2268" w:type="dxa"/>
          </w:tcPr>
          <w:p w14:paraId="7296E455" w14:textId="332F14EC" w:rsidR="00F33FB4" w:rsidRPr="000B3B8C" w:rsidRDefault="00F33FB4" w:rsidP="00F33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Moderate</w:t>
            </w:r>
          </w:p>
        </w:tc>
      </w:tr>
      <w:tr w:rsidR="00920B33" w:rsidRPr="000B3B8C" w14:paraId="1C8E9A09" w14:textId="77777777" w:rsidTr="008E70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4160B4F" w14:textId="4DC4DD92" w:rsidR="00920B33" w:rsidRPr="000B3B8C" w:rsidRDefault="00920B33" w:rsidP="00920B33">
            <w:pPr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lastRenderedPageBreak/>
              <w:t>Thorpe &amp; Browne</w:t>
            </w: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 xml:space="preserve"> 2009</w:t>
            </w:r>
          </w:p>
        </w:tc>
        <w:tc>
          <w:tcPr>
            <w:tcW w:w="567" w:type="dxa"/>
          </w:tcPr>
          <w:p w14:paraId="5CBC7B9D" w14:textId="14750382" w:rsidR="00920B33" w:rsidRDefault="00920B33" w:rsidP="00920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14:paraId="45DF0C6D" w14:textId="6814410E" w:rsidR="00920B33" w:rsidRDefault="00920B33" w:rsidP="00920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18EC9C00" w14:textId="6C10A414" w:rsidR="00920B33" w:rsidRDefault="00920B33" w:rsidP="00920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48295CC7" w14:textId="557385FB" w:rsidR="00920B33" w:rsidRDefault="00920B33" w:rsidP="00920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661" w:type="dxa"/>
          </w:tcPr>
          <w:p w14:paraId="75D921A5" w14:textId="4BE7CB9E" w:rsidR="00920B33" w:rsidRDefault="00920B33" w:rsidP="00920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25ECB19A" w14:textId="167B59A6" w:rsidR="00920B33" w:rsidRPr="000B3B8C" w:rsidRDefault="00920B33" w:rsidP="00920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046621C3" w14:textId="152AE257" w:rsidR="00920B33" w:rsidRPr="000B3B8C" w:rsidRDefault="00920B33" w:rsidP="00920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756" w:type="dxa"/>
          </w:tcPr>
          <w:p w14:paraId="5D29EDE2" w14:textId="2939DD74" w:rsidR="00920B33" w:rsidRDefault="00920B33" w:rsidP="00920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519" w:type="dxa"/>
          </w:tcPr>
          <w:p w14:paraId="2C97F236" w14:textId="2BF1674F" w:rsidR="00920B33" w:rsidRDefault="00920B33" w:rsidP="00920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709" w:type="dxa"/>
          </w:tcPr>
          <w:p w14:paraId="5C33C5CD" w14:textId="67151611" w:rsidR="00920B33" w:rsidRPr="000B3B8C" w:rsidRDefault="00920B33" w:rsidP="00920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615" w:type="dxa"/>
          </w:tcPr>
          <w:p w14:paraId="49382E8D" w14:textId="2EFC783F" w:rsidR="00920B33" w:rsidRDefault="00920B33" w:rsidP="00920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661" w:type="dxa"/>
          </w:tcPr>
          <w:p w14:paraId="0B5EB257" w14:textId="269DDC35" w:rsidR="00920B33" w:rsidRDefault="00920B33" w:rsidP="00920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14:paraId="4AEC6249" w14:textId="1115B67F" w:rsidR="00920B33" w:rsidRDefault="00920B33" w:rsidP="00920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614" w:type="dxa"/>
          </w:tcPr>
          <w:p w14:paraId="69836A93" w14:textId="0906E66E" w:rsidR="00920B33" w:rsidRPr="000B3B8C" w:rsidRDefault="00920B33" w:rsidP="00920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2268" w:type="dxa"/>
          </w:tcPr>
          <w:p w14:paraId="719C845B" w14:textId="68C2B797" w:rsidR="00920B33" w:rsidRDefault="00920B33" w:rsidP="00920B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High</w:t>
            </w:r>
          </w:p>
        </w:tc>
      </w:tr>
      <w:tr w:rsidR="00920B33" w:rsidRPr="000B3B8C" w14:paraId="6B81E998" w14:textId="2E83BCF5" w:rsidTr="008E7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3234109" w14:textId="77777777" w:rsidR="00920B33" w:rsidRPr="000B3B8C" w:rsidRDefault="00920B33" w:rsidP="00920B33">
            <w:pPr>
              <w:rPr>
                <w:rFonts w:ascii="Garamond" w:hAnsi="Garamond"/>
                <w:b w:val="0"/>
                <w:bCs w:val="0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Thurber et al., 2016</w:t>
            </w:r>
          </w:p>
          <w:p w14:paraId="1136C4CD" w14:textId="4AE902AC" w:rsidR="00920B33" w:rsidRPr="000B3B8C" w:rsidRDefault="00920B33" w:rsidP="00920B33">
            <w:pPr>
              <w:rPr>
                <w:rFonts w:ascii="Garamond" w:hAnsi="Garamond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</w:tcPr>
          <w:p w14:paraId="7D28AFFB" w14:textId="3A82DAC0" w:rsidR="00920B33" w:rsidRPr="000B3B8C" w:rsidRDefault="00920B33" w:rsidP="00920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709" w:type="dxa"/>
          </w:tcPr>
          <w:p w14:paraId="1CF42347" w14:textId="490EC17B" w:rsidR="00920B33" w:rsidRPr="000B3B8C" w:rsidRDefault="00920B33" w:rsidP="00920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5CFA0E44" w14:textId="56215B55" w:rsidR="00920B33" w:rsidRPr="000B3B8C" w:rsidRDefault="00920B33" w:rsidP="00920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N</w:t>
            </w:r>
          </w:p>
        </w:tc>
        <w:tc>
          <w:tcPr>
            <w:tcW w:w="567" w:type="dxa"/>
          </w:tcPr>
          <w:p w14:paraId="00023EBE" w14:textId="58B9A8F0" w:rsidR="00920B33" w:rsidRPr="000B3B8C" w:rsidRDefault="00920B33" w:rsidP="00920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661" w:type="dxa"/>
          </w:tcPr>
          <w:p w14:paraId="712DB20C" w14:textId="6592EFF4" w:rsidR="00920B33" w:rsidRPr="000B3B8C" w:rsidRDefault="00920B33" w:rsidP="00920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01146AF4" w14:textId="510C4BA4" w:rsidR="00920B33" w:rsidRPr="000B3B8C" w:rsidRDefault="00920B33" w:rsidP="00920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0757C5F8" w14:textId="5FBEB0E9" w:rsidR="00920B33" w:rsidRPr="000B3B8C" w:rsidRDefault="00920B33" w:rsidP="00920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756" w:type="dxa"/>
          </w:tcPr>
          <w:p w14:paraId="4D527ED4" w14:textId="3195CEC9" w:rsidR="00920B33" w:rsidRPr="000B3B8C" w:rsidRDefault="00920B33" w:rsidP="00920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N</w:t>
            </w:r>
          </w:p>
        </w:tc>
        <w:tc>
          <w:tcPr>
            <w:tcW w:w="519" w:type="dxa"/>
          </w:tcPr>
          <w:p w14:paraId="70D87825" w14:textId="5B2ABD53" w:rsidR="00920B33" w:rsidRPr="000B3B8C" w:rsidRDefault="00920B33" w:rsidP="00920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709" w:type="dxa"/>
          </w:tcPr>
          <w:p w14:paraId="3B8625F8" w14:textId="11ADFDDC" w:rsidR="00920B33" w:rsidRPr="000B3B8C" w:rsidRDefault="00920B33" w:rsidP="00920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615" w:type="dxa"/>
          </w:tcPr>
          <w:p w14:paraId="246B5EC2" w14:textId="5AF09931" w:rsidR="00920B33" w:rsidRPr="000B3B8C" w:rsidRDefault="00920B33" w:rsidP="00920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N</w:t>
            </w:r>
          </w:p>
        </w:tc>
        <w:tc>
          <w:tcPr>
            <w:tcW w:w="661" w:type="dxa"/>
          </w:tcPr>
          <w:p w14:paraId="461EECC7" w14:textId="5B31D673" w:rsidR="00920B33" w:rsidRPr="000B3B8C" w:rsidRDefault="00920B33" w:rsidP="00920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709" w:type="dxa"/>
          </w:tcPr>
          <w:p w14:paraId="2B6E5FE4" w14:textId="21FCD7F7" w:rsidR="00920B33" w:rsidRPr="000B3B8C" w:rsidRDefault="00920B33" w:rsidP="00920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614" w:type="dxa"/>
          </w:tcPr>
          <w:p w14:paraId="44618040" w14:textId="7BF5DE91" w:rsidR="00920B33" w:rsidRPr="000B3B8C" w:rsidRDefault="00920B33" w:rsidP="00920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2268" w:type="dxa"/>
          </w:tcPr>
          <w:p w14:paraId="0EF4DF65" w14:textId="22685797" w:rsidR="00920B33" w:rsidRPr="000B3B8C" w:rsidRDefault="00920B33" w:rsidP="00920B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Low</w:t>
            </w:r>
          </w:p>
        </w:tc>
      </w:tr>
      <w:tr w:rsidR="00F33FB4" w:rsidRPr="000B3B8C" w14:paraId="479195FE" w14:textId="632AD7BE" w:rsidTr="008E70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1EB5DF5" w14:textId="77777777" w:rsidR="00F33FB4" w:rsidRPr="000B3B8C" w:rsidRDefault="00F33FB4" w:rsidP="00F33FB4">
            <w:pPr>
              <w:rPr>
                <w:rFonts w:ascii="Garamond" w:hAnsi="Garamond"/>
                <w:b w:val="0"/>
                <w:bCs w:val="0"/>
                <w:color w:val="000000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Waterworth et al., 2015</w:t>
            </w:r>
          </w:p>
          <w:p w14:paraId="6D807603" w14:textId="77777777" w:rsidR="00F33FB4" w:rsidRPr="000B3B8C" w:rsidRDefault="00F33FB4" w:rsidP="00F33FB4">
            <w:pPr>
              <w:rPr>
                <w:rFonts w:ascii="Garamond" w:hAnsi="Garamond"/>
                <w:sz w:val="22"/>
                <w:szCs w:val="22"/>
              </w:rPr>
            </w:pPr>
          </w:p>
        </w:tc>
        <w:tc>
          <w:tcPr>
            <w:tcW w:w="567" w:type="dxa"/>
          </w:tcPr>
          <w:p w14:paraId="743C5496" w14:textId="2047791C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709" w:type="dxa"/>
          </w:tcPr>
          <w:p w14:paraId="4985F64D" w14:textId="77777777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3346D2E5" w14:textId="5A5A2EB1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3F157CC0" w14:textId="77777777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661" w:type="dxa"/>
          </w:tcPr>
          <w:p w14:paraId="365F9842" w14:textId="77777777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567" w:type="dxa"/>
          </w:tcPr>
          <w:p w14:paraId="0C60F2E6" w14:textId="2B9D0420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67" w:type="dxa"/>
          </w:tcPr>
          <w:p w14:paraId="7E5309A3" w14:textId="32F1968B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756" w:type="dxa"/>
          </w:tcPr>
          <w:p w14:paraId="52A5B93C" w14:textId="3C432928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519" w:type="dxa"/>
          </w:tcPr>
          <w:p w14:paraId="3AC018ED" w14:textId="3768D530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709" w:type="dxa"/>
          </w:tcPr>
          <w:p w14:paraId="768905AD" w14:textId="77777777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 w:rsidRPr="000B3B8C"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615" w:type="dxa"/>
          </w:tcPr>
          <w:p w14:paraId="01ABA5ED" w14:textId="3C133728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U</w:t>
            </w:r>
          </w:p>
        </w:tc>
        <w:tc>
          <w:tcPr>
            <w:tcW w:w="661" w:type="dxa"/>
          </w:tcPr>
          <w:p w14:paraId="3109341D" w14:textId="262DD6DB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14:paraId="49210D29" w14:textId="3789FF5B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P</w:t>
            </w:r>
          </w:p>
        </w:tc>
        <w:tc>
          <w:tcPr>
            <w:tcW w:w="614" w:type="dxa"/>
          </w:tcPr>
          <w:p w14:paraId="1402B976" w14:textId="1EE6D6D5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Y</w:t>
            </w:r>
          </w:p>
        </w:tc>
        <w:tc>
          <w:tcPr>
            <w:tcW w:w="2268" w:type="dxa"/>
          </w:tcPr>
          <w:p w14:paraId="7DA37ABF" w14:textId="78094582" w:rsidR="00F33FB4" w:rsidRPr="000B3B8C" w:rsidRDefault="00F33FB4" w:rsidP="00F33F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/>
                <w:sz w:val="22"/>
                <w:szCs w:val="22"/>
              </w:rPr>
            </w:pPr>
            <w:r>
              <w:rPr>
                <w:rFonts w:ascii="Garamond" w:hAnsi="Garamond"/>
                <w:color w:val="000000"/>
                <w:sz w:val="22"/>
                <w:szCs w:val="22"/>
              </w:rPr>
              <w:t>Moderate</w:t>
            </w:r>
          </w:p>
        </w:tc>
      </w:tr>
    </w:tbl>
    <w:p w14:paraId="612AD211" w14:textId="461CF8B6" w:rsidR="000B3B8C" w:rsidRPr="000B3B8C" w:rsidRDefault="00F33FB4" w:rsidP="000B3B8C">
      <w:pPr>
        <w:pStyle w:val="Default"/>
        <w:pBdr>
          <w:bottom w:val="single" w:sz="4" w:space="1" w:color="auto"/>
        </w:pBdr>
        <w:rPr>
          <w:rFonts w:ascii="Garamond" w:hAnsi="Garamond" w:cs="Times New Roman"/>
          <w:b/>
          <w:bCs/>
          <w:i/>
          <w:iCs/>
          <w:sz w:val="22"/>
          <w:szCs w:val="22"/>
        </w:rPr>
      </w:pPr>
      <w:r>
        <w:rPr>
          <w:rFonts w:ascii="Garamond" w:hAnsi="Garamond" w:cs="Times New Roman"/>
          <w:sz w:val="22"/>
          <w:szCs w:val="22"/>
        </w:rPr>
        <w:t>Y = yes, P = partially, U = unclear, N = no explicit statements in the body of the text to provide evidence for each question</w:t>
      </w:r>
      <w:r w:rsidR="00920B33">
        <w:rPr>
          <w:rFonts w:ascii="Garamond" w:hAnsi="Garamond" w:cs="Times New Roman"/>
          <w:sz w:val="22"/>
          <w:szCs w:val="22"/>
        </w:rPr>
        <w:t xml:space="preserve"> below</w:t>
      </w:r>
    </w:p>
    <w:p w14:paraId="43A69C34" w14:textId="5BBA9E1E" w:rsidR="00920B33" w:rsidRDefault="00920B33" w:rsidP="00920B33">
      <w:pPr>
        <w:pStyle w:val="Default"/>
        <w:numPr>
          <w:ilvl w:val="0"/>
          <w:numId w:val="1"/>
        </w:numPr>
        <w:rPr>
          <w:rFonts w:ascii="Garamond" w:hAnsi="Garamond" w:cs="Times New Roman"/>
          <w:b/>
          <w:bCs/>
          <w:sz w:val="22"/>
          <w:szCs w:val="22"/>
        </w:rPr>
      </w:pPr>
      <w:r w:rsidRPr="00920B33">
        <w:rPr>
          <w:rFonts w:ascii="Garamond" w:hAnsi="Garamond" w:cs="Times New Roman"/>
          <w:b/>
          <w:bCs/>
          <w:sz w:val="22"/>
          <w:szCs w:val="22"/>
        </w:rPr>
        <w:t>Did the research respond to a need or priority determined by the community?</w:t>
      </w:r>
    </w:p>
    <w:p w14:paraId="2150D49E" w14:textId="7C3736D1" w:rsidR="00920B33" w:rsidRDefault="00920B33" w:rsidP="00920B33">
      <w:pPr>
        <w:pStyle w:val="Default"/>
        <w:numPr>
          <w:ilvl w:val="0"/>
          <w:numId w:val="1"/>
        </w:numPr>
        <w:rPr>
          <w:rFonts w:ascii="Garamond" w:hAnsi="Garamond" w:cs="Times New Roman"/>
          <w:b/>
          <w:bCs/>
          <w:sz w:val="22"/>
          <w:szCs w:val="22"/>
        </w:rPr>
      </w:pPr>
      <w:r w:rsidRPr="00920B33">
        <w:rPr>
          <w:rFonts w:ascii="Garamond" w:hAnsi="Garamond" w:cs="Times New Roman"/>
          <w:b/>
          <w:bCs/>
          <w:sz w:val="22"/>
          <w:szCs w:val="22"/>
        </w:rPr>
        <w:t>Was community consultation and engagement appropriately inclusive?</w:t>
      </w:r>
    </w:p>
    <w:p w14:paraId="1F645835" w14:textId="19ADF383" w:rsidR="00920B33" w:rsidRDefault="00920B33" w:rsidP="00920B33">
      <w:pPr>
        <w:pStyle w:val="Default"/>
        <w:numPr>
          <w:ilvl w:val="0"/>
          <w:numId w:val="1"/>
        </w:numPr>
        <w:rPr>
          <w:rFonts w:ascii="Garamond" w:hAnsi="Garamond" w:cs="Times New Roman"/>
          <w:b/>
          <w:bCs/>
          <w:sz w:val="22"/>
          <w:szCs w:val="22"/>
        </w:rPr>
      </w:pPr>
      <w:r w:rsidRPr="00920B33">
        <w:rPr>
          <w:rFonts w:ascii="Garamond" w:hAnsi="Garamond" w:cs="Times New Roman"/>
          <w:b/>
          <w:bCs/>
          <w:sz w:val="22"/>
          <w:szCs w:val="22"/>
        </w:rPr>
        <w:t>Did the research have Aboriginal and Torres Strait Islander research leadership?</w:t>
      </w:r>
    </w:p>
    <w:p w14:paraId="4163BA56" w14:textId="2EE570A7" w:rsidR="00920B33" w:rsidRDefault="00920B33" w:rsidP="00920B33">
      <w:pPr>
        <w:pStyle w:val="Default"/>
        <w:numPr>
          <w:ilvl w:val="0"/>
          <w:numId w:val="1"/>
        </w:numPr>
        <w:rPr>
          <w:rFonts w:ascii="Garamond" w:hAnsi="Garamond" w:cs="Times New Roman"/>
          <w:b/>
          <w:bCs/>
          <w:sz w:val="22"/>
          <w:szCs w:val="22"/>
        </w:rPr>
      </w:pPr>
      <w:r w:rsidRPr="00920B33">
        <w:rPr>
          <w:rFonts w:ascii="Garamond" w:hAnsi="Garamond" w:cs="Times New Roman"/>
          <w:b/>
          <w:bCs/>
          <w:sz w:val="22"/>
          <w:szCs w:val="22"/>
        </w:rPr>
        <w:t>Did the research have Aboriginal and Torres Strait Islander governance?</w:t>
      </w:r>
    </w:p>
    <w:p w14:paraId="331F82F2" w14:textId="5CE1E970" w:rsidR="00920B33" w:rsidRDefault="00920B33" w:rsidP="00920B33">
      <w:pPr>
        <w:pStyle w:val="Default"/>
        <w:numPr>
          <w:ilvl w:val="0"/>
          <w:numId w:val="1"/>
        </w:numPr>
        <w:rPr>
          <w:rFonts w:ascii="Garamond" w:hAnsi="Garamond" w:cs="Times New Roman"/>
          <w:b/>
          <w:bCs/>
          <w:sz w:val="22"/>
          <w:szCs w:val="22"/>
        </w:rPr>
      </w:pPr>
      <w:r w:rsidRPr="00920B33">
        <w:rPr>
          <w:rFonts w:ascii="Garamond" w:hAnsi="Garamond" w:cs="Times New Roman"/>
          <w:b/>
          <w:bCs/>
          <w:sz w:val="22"/>
          <w:szCs w:val="22"/>
        </w:rPr>
        <w:t>Were local community protocols respected and followed?</w:t>
      </w:r>
    </w:p>
    <w:p w14:paraId="69C2E74A" w14:textId="63D420CC" w:rsidR="00920B33" w:rsidRPr="00920B33" w:rsidRDefault="00920B33" w:rsidP="00920B33">
      <w:pPr>
        <w:pStyle w:val="Default"/>
        <w:numPr>
          <w:ilvl w:val="0"/>
          <w:numId w:val="1"/>
        </w:numPr>
        <w:rPr>
          <w:rFonts w:ascii="Garamond" w:hAnsi="Garamond" w:cs="Times New Roman"/>
          <w:b/>
          <w:bCs/>
          <w:sz w:val="22"/>
          <w:szCs w:val="22"/>
        </w:rPr>
      </w:pPr>
      <w:r w:rsidRPr="000B3B8C">
        <w:rPr>
          <w:rFonts w:ascii="Garamond" w:hAnsi="Garamond" w:cs="Times New Roman"/>
          <w:b/>
          <w:bCs/>
          <w:sz w:val="22"/>
          <w:szCs w:val="22"/>
        </w:rPr>
        <w:t xml:space="preserve">Did the researchers negotiate agreements </w:t>
      </w:r>
      <w:r w:rsidRPr="00920B33">
        <w:rPr>
          <w:rFonts w:ascii="Garamond" w:hAnsi="Garamond" w:cs="Times New Roman"/>
          <w:b/>
          <w:bCs/>
          <w:sz w:val="22"/>
          <w:szCs w:val="22"/>
        </w:rPr>
        <w:t>in regards to rights of access to existing</w:t>
      </w:r>
      <w:r>
        <w:rPr>
          <w:rFonts w:ascii="Garamond" w:hAnsi="Garamond" w:cs="Times New Roman"/>
          <w:b/>
          <w:bCs/>
          <w:sz w:val="22"/>
          <w:szCs w:val="22"/>
        </w:rPr>
        <w:t xml:space="preserve"> </w:t>
      </w:r>
      <w:r w:rsidRPr="00920B33">
        <w:rPr>
          <w:rFonts w:ascii="Garamond" w:hAnsi="Garamond" w:cs="Times New Roman"/>
          <w:b/>
          <w:bCs/>
          <w:sz w:val="22"/>
          <w:szCs w:val="22"/>
        </w:rPr>
        <w:t>Aboriginal and Torres Strait Islander peoples’ intellectual and cultural property?</w:t>
      </w:r>
    </w:p>
    <w:p w14:paraId="08D5F168" w14:textId="61C5510A" w:rsidR="00920B33" w:rsidRPr="000B3B8C" w:rsidRDefault="00920B33" w:rsidP="00920B33">
      <w:pPr>
        <w:pStyle w:val="Default"/>
        <w:numPr>
          <w:ilvl w:val="0"/>
          <w:numId w:val="1"/>
        </w:numPr>
        <w:rPr>
          <w:rFonts w:ascii="Garamond" w:hAnsi="Garamond" w:cs="Times New Roman"/>
          <w:b/>
          <w:bCs/>
          <w:sz w:val="22"/>
          <w:szCs w:val="22"/>
        </w:rPr>
      </w:pPr>
      <w:r w:rsidRPr="000B3B8C">
        <w:rPr>
          <w:rFonts w:ascii="Garamond" w:hAnsi="Garamond" w:cs="Times New Roman"/>
          <w:b/>
          <w:bCs/>
          <w:sz w:val="22"/>
          <w:szCs w:val="22"/>
        </w:rPr>
        <w:t xml:space="preserve">Did the researchers negotiate agreements to protect Aboriginal and Torres Strait Islander peoples' ownership of intellectual and cultural property created through the research? </w:t>
      </w:r>
    </w:p>
    <w:p w14:paraId="129AEA57" w14:textId="77777777" w:rsidR="00920B33" w:rsidRPr="000B3B8C" w:rsidRDefault="00920B33" w:rsidP="00920B33">
      <w:pPr>
        <w:pStyle w:val="Default"/>
        <w:numPr>
          <w:ilvl w:val="0"/>
          <w:numId w:val="1"/>
        </w:numPr>
        <w:rPr>
          <w:rFonts w:ascii="Garamond" w:hAnsi="Garamond" w:cs="Times New Roman"/>
          <w:b/>
          <w:bCs/>
          <w:sz w:val="22"/>
          <w:szCs w:val="22"/>
        </w:rPr>
      </w:pPr>
      <w:r w:rsidRPr="000B3B8C">
        <w:rPr>
          <w:rFonts w:ascii="Garamond" w:hAnsi="Garamond" w:cs="Times New Roman"/>
          <w:b/>
          <w:bCs/>
          <w:sz w:val="22"/>
          <w:szCs w:val="22"/>
        </w:rPr>
        <w:t xml:space="preserve">Did Aboriginal and Torres Strait Islander peoples and communities have control over the collection and management of research materials? </w:t>
      </w:r>
    </w:p>
    <w:p w14:paraId="5C1CD0FD" w14:textId="77777777" w:rsidR="00920B33" w:rsidRPr="000B3B8C" w:rsidRDefault="00920B33" w:rsidP="00920B33">
      <w:pPr>
        <w:pStyle w:val="Default"/>
        <w:numPr>
          <w:ilvl w:val="0"/>
          <w:numId w:val="1"/>
        </w:numPr>
        <w:rPr>
          <w:rFonts w:ascii="Garamond" w:hAnsi="Garamond" w:cs="Times New Roman"/>
          <w:b/>
          <w:bCs/>
          <w:sz w:val="22"/>
          <w:szCs w:val="22"/>
        </w:rPr>
      </w:pPr>
      <w:r w:rsidRPr="000B3B8C">
        <w:rPr>
          <w:rFonts w:ascii="Garamond" w:hAnsi="Garamond" w:cs="Times New Roman"/>
          <w:b/>
          <w:bCs/>
          <w:sz w:val="22"/>
          <w:szCs w:val="22"/>
        </w:rPr>
        <w:t xml:space="preserve">Was the research guided by an Indigenous research paradigm? </w:t>
      </w:r>
    </w:p>
    <w:p w14:paraId="588A5B64" w14:textId="77777777" w:rsidR="00920B33" w:rsidRPr="000B3B8C" w:rsidRDefault="00920B33" w:rsidP="00920B33">
      <w:pPr>
        <w:pStyle w:val="Default"/>
        <w:numPr>
          <w:ilvl w:val="0"/>
          <w:numId w:val="1"/>
        </w:numPr>
        <w:rPr>
          <w:rFonts w:ascii="Garamond" w:hAnsi="Garamond" w:cs="Times New Roman"/>
          <w:b/>
          <w:bCs/>
          <w:sz w:val="22"/>
          <w:szCs w:val="22"/>
        </w:rPr>
      </w:pPr>
      <w:r w:rsidRPr="000B3B8C">
        <w:rPr>
          <w:rFonts w:ascii="Garamond" w:hAnsi="Garamond" w:cs="Times New Roman"/>
          <w:b/>
          <w:bCs/>
          <w:sz w:val="22"/>
          <w:szCs w:val="22"/>
        </w:rPr>
        <w:t xml:space="preserve">Does the research take a strengths-based approach, acknowledging and moving beyond practices that have harmed Aboriginal and Torres Strait peoples in the past? </w:t>
      </w:r>
    </w:p>
    <w:p w14:paraId="4EE0F13B" w14:textId="77777777" w:rsidR="00920B33" w:rsidRPr="000B3B8C" w:rsidRDefault="00920B33" w:rsidP="00920B33">
      <w:pPr>
        <w:pStyle w:val="Default"/>
        <w:numPr>
          <w:ilvl w:val="0"/>
          <w:numId w:val="1"/>
        </w:numPr>
        <w:rPr>
          <w:rFonts w:ascii="Garamond" w:hAnsi="Garamond" w:cs="Times New Roman"/>
          <w:b/>
          <w:bCs/>
          <w:sz w:val="22"/>
          <w:szCs w:val="22"/>
        </w:rPr>
      </w:pPr>
      <w:r w:rsidRPr="000B3B8C">
        <w:rPr>
          <w:rFonts w:ascii="Garamond" w:hAnsi="Garamond" w:cs="Times New Roman"/>
          <w:b/>
          <w:bCs/>
          <w:sz w:val="22"/>
          <w:szCs w:val="22"/>
        </w:rPr>
        <w:t xml:space="preserve">Did the researchers plan to and translate the findings into sustainable changes in policy and/or practice? </w:t>
      </w:r>
    </w:p>
    <w:p w14:paraId="26933F79" w14:textId="77777777" w:rsidR="00920B33" w:rsidRPr="000B3B8C" w:rsidRDefault="00920B33" w:rsidP="00920B33">
      <w:pPr>
        <w:pStyle w:val="Default"/>
        <w:numPr>
          <w:ilvl w:val="0"/>
          <w:numId w:val="1"/>
        </w:numPr>
        <w:rPr>
          <w:rFonts w:ascii="Garamond" w:hAnsi="Garamond" w:cs="Times New Roman"/>
          <w:b/>
          <w:bCs/>
          <w:sz w:val="22"/>
          <w:szCs w:val="22"/>
        </w:rPr>
      </w:pPr>
      <w:r w:rsidRPr="000B3B8C">
        <w:rPr>
          <w:rFonts w:ascii="Garamond" w:hAnsi="Garamond" w:cs="Times New Roman"/>
          <w:b/>
          <w:bCs/>
          <w:sz w:val="22"/>
          <w:szCs w:val="22"/>
        </w:rPr>
        <w:t xml:space="preserve">Did the research benefit the participants and Aboriginal and Torres Strait Islander communities? </w:t>
      </w:r>
    </w:p>
    <w:p w14:paraId="79F6D307" w14:textId="77777777" w:rsidR="00920B33" w:rsidRPr="000B3B8C" w:rsidRDefault="00920B33" w:rsidP="00920B33">
      <w:pPr>
        <w:pStyle w:val="Default"/>
        <w:numPr>
          <w:ilvl w:val="0"/>
          <w:numId w:val="1"/>
        </w:numPr>
        <w:rPr>
          <w:rFonts w:ascii="Garamond" w:hAnsi="Garamond" w:cs="Times New Roman"/>
          <w:b/>
          <w:bCs/>
          <w:sz w:val="22"/>
          <w:szCs w:val="22"/>
        </w:rPr>
      </w:pPr>
      <w:r w:rsidRPr="000B3B8C">
        <w:rPr>
          <w:rFonts w:ascii="Garamond" w:hAnsi="Garamond" w:cs="Times New Roman"/>
          <w:b/>
          <w:bCs/>
          <w:sz w:val="22"/>
          <w:szCs w:val="22"/>
        </w:rPr>
        <w:t xml:space="preserve">Did the research demonstrate capacity strengthening for Aboriginal and Torres Strait Islander individuals? </w:t>
      </w:r>
    </w:p>
    <w:p w14:paraId="0D0ABE17" w14:textId="77777777" w:rsidR="00920B33" w:rsidRPr="000B3B8C" w:rsidRDefault="00920B33" w:rsidP="00920B33">
      <w:pPr>
        <w:pStyle w:val="Default"/>
        <w:numPr>
          <w:ilvl w:val="0"/>
          <w:numId w:val="1"/>
        </w:numPr>
        <w:rPr>
          <w:rFonts w:ascii="Garamond" w:hAnsi="Garamond" w:cs="Times New Roman"/>
          <w:b/>
          <w:bCs/>
          <w:sz w:val="22"/>
          <w:szCs w:val="22"/>
        </w:rPr>
      </w:pPr>
      <w:r w:rsidRPr="000B3B8C">
        <w:rPr>
          <w:rFonts w:ascii="Garamond" w:hAnsi="Garamond" w:cs="Times New Roman"/>
          <w:b/>
          <w:bCs/>
          <w:sz w:val="22"/>
          <w:szCs w:val="22"/>
        </w:rPr>
        <w:t>Did everyone involved in the research have opportunities to learn from each other?</w:t>
      </w:r>
    </w:p>
    <w:p w14:paraId="702B2649" w14:textId="77777777" w:rsidR="00920B33" w:rsidRPr="000B3B8C" w:rsidRDefault="00920B33" w:rsidP="00920B33">
      <w:pPr>
        <w:rPr>
          <w:rFonts w:ascii="Garamond" w:hAnsi="Garamond"/>
          <w:sz w:val="22"/>
          <w:szCs w:val="22"/>
        </w:rPr>
      </w:pPr>
    </w:p>
    <w:p w14:paraId="20323FDD" w14:textId="591EACBF" w:rsidR="00D72071" w:rsidRPr="000B3B8C" w:rsidRDefault="00D72071">
      <w:pPr>
        <w:rPr>
          <w:rFonts w:ascii="Garamond" w:hAnsi="Garamond"/>
          <w:sz w:val="22"/>
          <w:szCs w:val="22"/>
        </w:rPr>
      </w:pPr>
    </w:p>
    <w:sectPr w:rsidR="00D72071" w:rsidRPr="000B3B8C" w:rsidSect="000B3B8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7144A2"/>
    <w:multiLevelType w:val="hybridMultilevel"/>
    <w:tmpl w:val="CA909B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B8C"/>
    <w:rsid w:val="00036563"/>
    <w:rsid w:val="000A52C9"/>
    <w:rsid w:val="000B3662"/>
    <w:rsid w:val="000B3B8C"/>
    <w:rsid w:val="000E118C"/>
    <w:rsid w:val="001C5993"/>
    <w:rsid w:val="001F0E48"/>
    <w:rsid w:val="001F7862"/>
    <w:rsid w:val="002073FC"/>
    <w:rsid w:val="0030112F"/>
    <w:rsid w:val="00311429"/>
    <w:rsid w:val="00376366"/>
    <w:rsid w:val="003B3583"/>
    <w:rsid w:val="004A68C6"/>
    <w:rsid w:val="00507950"/>
    <w:rsid w:val="00564E51"/>
    <w:rsid w:val="0057423C"/>
    <w:rsid w:val="005C154F"/>
    <w:rsid w:val="005D4F2C"/>
    <w:rsid w:val="006033F9"/>
    <w:rsid w:val="00626AE7"/>
    <w:rsid w:val="00634B84"/>
    <w:rsid w:val="00655C0C"/>
    <w:rsid w:val="00657A4D"/>
    <w:rsid w:val="006827FE"/>
    <w:rsid w:val="006B7CBE"/>
    <w:rsid w:val="006D3C34"/>
    <w:rsid w:val="00762F60"/>
    <w:rsid w:val="0076608B"/>
    <w:rsid w:val="007A4741"/>
    <w:rsid w:val="00842203"/>
    <w:rsid w:val="008556AE"/>
    <w:rsid w:val="00856B04"/>
    <w:rsid w:val="00890E86"/>
    <w:rsid w:val="008916A5"/>
    <w:rsid w:val="008E7080"/>
    <w:rsid w:val="009128A6"/>
    <w:rsid w:val="00920B33"/>
    <w:rsid w:val="009613B2"/>
    <w:rsid w:val="009A05C4"/>
    <w:rsid w:val="00A35C8D"/>
    <w:rsid w:val="00AE3AF0"/>
    <w:rsid w:val="00B60BFB"/>
    <w:rsid w:val="00B658B0"/>
    <w:rsid w:val="00B723D8"/>
    <w:rsid w:val="00BF213A"/>
    <w:rsid w:val="00C26C8A"/>
    <w:rsid w:val="00C677B3"/>
    <w:rsid w:val="00CA2308"/>
    <w:rsid w:val="00CC3E99"/>
    <w:rsid w:val="00D13723"/>
    <w:rsid w:val="00D16B2A"/>
    <w:rsid w:val="00D72071"/>
    <w:rsid w:val="00D97FC4"/>
    <w:rsid w:val="00DC3CCB"/>
    <w:rsid w:val="00E24599"/>
    <w:rsid w:val="00E33759"/>
    <w:rsid w:val="00EE67FC"/>
    <w:rsid w:val="00F30EB4"/>
    <w:rsid w:val="00F33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B723E9"/>
  <w15:chartTrackingRefBased/>
  <w15:docId w15:val="{F3FD0730-FA2A-584D-A93F-001C0BB51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B8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B3B8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0B3B8C"/>
    <w:pPr>
      <w:autoSpaceDE w:val="0"/>
      <w:autoSpaceDN w:val="0"/>
      <w:adjustRightInd w:val="0"/>
    </w:pPr>
    <w:rPr>
      <w:rFonts w:ascii="Arial" w:hAnsi="Arial" w:cs="Arial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438</Words>
  <Characters>25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 CHRISTIDIS</dc:creator>
  <cp:keywords/>
  <dc:description/>
  <cp:lastModifiedBy>Jennifer Browne</cp:lastModifiedBy>
  <cp:revision>9</cp:revision>
  <dcterms:created xsi:type="dcterms:W3CDTF">2020-11-17T23:07:00Z</dcterms:created>
  <dcterms:modified xsi:type="dcterms:W3CDTF">2020-11-18T04:53:00Z</dcterms:modified>
</cp:coreProperties>
</file>